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577101" w14:textId="77777777" w:rsidR="002D5200" w:rsidRDefault="002D5200" w:rsidP="002D5200">
      <w:pPr>
        <w:spacing w:after="120" w:line="24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</w:rPr>
      </w:pPr>
      <w:r w:rsidRPr="003F6474">
        <w:rPr>
          <w:rFonts w:ascii="Times New Roman" w:hAnsi="Times New Roman" w:cs="Times New Roman"/>
          <w:b/>
          <w:sz w:val="28"/>
          <w:szCs w:val="28"/>
        </w:rPr>
        <w:t>Cross-testing of major molecular markers indicates distinct pathways of tumorigenesis in gastric adenocarcinomas and synchronous gastrointestinal stromal tumors</w:t>
      </w:r>
    </w:p>
    <w:p w14:paraId="09971A18" w14:textId="77777777" w:rsidR="002D5200" w:rsidRPr="00F17599" w:rsidRDefault="002D5200" w:rsidP="002D5200">
      <w:pPr>
        <w:spacing w:after="120" w:line="240" w:lineRule="auto"/>
        <w:contextualSpacing/>
        <w:jc w:val="both"/>
        <w:rPr>
          <w:rFonts w:ascii="Times New Roman" w:hAnsi="Times New Roman" w:cs="Times New Roman"/>
          <w:b/>
          <w:sz w:val="8"/>
          <w:szCs w:val="8"/>
        </w:rPr>
      </w:pPr>
      <w:r w:rsidRPr="00F17599">
        <w:rPr>
          <w:rFonts w:ascii="Times New Roman" w:hAnsi="Times New Roman" w:cs="Times New Roman"/>
          <w:b/>
          <w:sz w:val="8"/>
          <w:szCs w:val="8"/>
        </w:rPr>
        <w:t xml:space="preserve"> </w:t>
      </w:r>
    </w:p>
    <w:p w14:paraId="04D0BF53" w14:textId="77777777" w:rsidR="002D5200" w:rsidRPr="00BE2F92" w:rsidRDefault="002D5200" w:rsidP="002D5200">
      <w:pPr>
        <w:spacing w:before="120"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E2F92">
        <w:rPr>
          <w:rFonts w:ascii="Times New Roman" w:hAnsi="Times New Roman" w:cs="Times New Roman"/>
          <w:sz w:val="24"/>
          <w:szCs w:val="24"/>
        </w:rPr>
        <w:t xml:space="preserve">Éva Kocsmár, Ildikó Kocsmár, Luca Szalai, Gábor Lendvai, Attila Szijártó, Zsuzsa Schaff, András Kiss, Ilona Kovalszky, </w:t>
      </w:r>
      <w:r w:rsidRPr="004F2ADF">
        <w:rPr>
          <w:rFonts w:ascii="Times New Roman" w:hAnsi="Times New Roman" w:cs="Times New Roman"/>
          <w:sz w:val="24"/>
          <w:szCs w:val="24"/>
        </w:rPr>
        <w:t>Gergő Papp,</w:t>
      </w:r>
      <w:r w:rsidRPr="00BE2F92">
        <w:rPr>
          <w:rFonts w:ascii="Times New Roman" w:hAnsi="Times New Roman" w:cs="Times New Roman"/>
          <w:sz w:val="24"/>
          <w:szCs w:val="24"/>
        </w:rPr>
        <w:t xml:space="preserve"> Gábor Lotz</w:t>
      </w:r>
    </w:p>
    <w:p w14:paraId="02310567" w14:textId="77777777" w:rsidR="00DF0E7C" w:rsidRDefault="00DF0E7C" w:rsidP="002D5200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226CAF" w14:textId="366A4757" w:rsidR="003E257C" w:rsidRDefault="00DF0E7C" w:rsidP="005E7359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152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E7359">
        <w:rPr>
          <w:rFonts w:ascii="Times New Roman" w:hAnsi="Times New Roman" w:cs="Times New Roman"/>
          <w:b/>
          <w:sz w:val="24"/>
          <w:szCs w:val="24"/>
        </w:rPr>
        <w:t>Table</w:t>
      </w:r>
      <w:r w:rsidRPr="006A15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0E08">
        <w:rPr>
          <w:rFonts w:ascii="Times New Roman" w:hAnsi="Times New Roman" w:cs="Times New Roman"/>
          <w:b/>
          <w:sz w:val="24"/>
          <w:szCs w:val="24"/>
        </w:rPr>
        <w:t>S</w:t>
      </w:r>
      <w:r w:rsidRPr="006A1522">
        <w:rPr>
          <w:rFonts w:ascii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sz w:val="24"/>
          <w:szCs w:val="24"/>
        </w:rPr>
        <w:t>The details of p</w:t>
      </w:r>
      <w:r w:rsidRPr="006A1522">
        <w:rPr>
          <w:rFonts w:ascii="Times New Roman" w:hAnsi="Times New Roman" w:cs="Times New Roman"/>
          <w:b/>
          <w:sz w:val="24"/>
          <w:szCs w:val="24"/>
        </w:rPr>
        <w:t>rimers used in th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CD5D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A1522">
        <w:rPr>
          <w:rFonts w:ascii="Times New Roman" w:hAnsi="Times New Roman" w:cs="Times New Roman"/>
          <w:b/>
          <w:sz w:val="24"/>
          <w:szCs w:val="24"/>
        </w:rPr>
        <w:t>study</w:t>
      </w:r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85"/>
        <w:gridCol w:w="743"/>
        <w:gridCol w:w="1599"/>
        <w:gridCol w:w="4299"/>
        <w:gridCol w:w="1625"/>
      </w:tblGrid>
      <w:tr w:rsidR="00664157" w:rsidRPr="00637A03" w14:paraId="25B5B4E7" w14:textId="77777777" w:rsidTr="009F397C">
        <w:trPr>
          <w:jc w:val="center"/>
        </w:trPr>
        <w:tc>
          <w:tcPr>
            <w:tcW w:w="1085" w:type="dxa"/>
            <w:vAlign w:val="center"/>
          </w:tcPr>
          <w:p w14:paraId="68B060A6" w14:textId="77777777" w:rsidR="00664157" w:rsidRPr="00637A03" w:rsidRDefault="00664157" w:rsidP="009F397C">
            <w:pPr>
              <w:jc w:val="center"/>
              <w:rPr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743" w:type="dxa"/>
            <w:vAlign w:val="center"/>
          </w:tcPr>
          <w:p w14:paraId="5178A070" w14:textId="77777777" w:rsidR="00664157" w:rsidRPr="00637A03" w:rsidRDefault="00664157" w:rsidP="009F397C">
            <w:pPr>
              <w:jc w:val="center"/>
              <w:rPr>
                <w:b/>
              </w:rPr>
            </w:pPr>
            <w:r w:rsidRPr="00637A03">
              <w:rPr>
                <w:b/>
              </w:rPr>
              <w:t>Exon</w:t>
            </w:r>
          </w:p>
        </w:tc>
        <w:tc>
          <w:tcPr>
            <w:tcW w:w="1599" w:type="dxa"/>
            <w:vAlign w:val="center"/>
          </w:tcPr>
          <w:p w14:paraId="1BAFC441" w14:textId="77777777" w:rsidR="00664157" w:rsidRPr="00637A03" w:rsidRDefault="00664157" w:rsidP="009F397C">
            <w:pPr>
              <w:jc w:val="center"/>
              <w:rPr>
                <w:b/>
              </w:rPr>
            </w:pPr>
            <w:r w:rsidRPr="00637A03">
              <w:rPr>
                <w:b/>
              </w:rPr>
              <w:t>Primer</w:t>
            </w:r>
            <w:r>
              <w:rPr>
                <w:b/>
              </w:rPr>
              <w:t xml:space="preserve"> name</w:t>
            </w:r>
          </w:p>
        </w:tc>
        <w:tc>
          <w:tcPr>
            <w:tcW w:w="4299" w:type="dxa"/>
            <w:vAlign w:val="center"/>
          </w:tcPr>
          <w:p w14:paraId="4108A3BE" w14:textId="77777777" w:rsidR="00664157" w:rsidRPr="00637A03" w:rsidRDefault="00664157" w:rsidP="009F397C">
            <w:pPr>
              <w:jc w:val="center"/>
              <w:rPr>
                <w:b/>
              </w:rPr>
            </w:pPr>
            <w:r>
              <w:rPr>
                <w:b/>
              </w:rPr>
              <w:t xml:space="preserve">Primer </w:t>
            </w:r>
            <w:r w:rsidRPr="00637A03">
              <w:rPr>
                <w:b/>
              </w:rPr>
              <w:t>Seq</w:t>
            </w:r>
            <w:r>
              <w:rPr>
                <w:b/>
              </w:rPr>
              <w:t>uence</w:t>
            </w:r>
            <w:r w:rsidRPr="00637A03">
              <w:rPr>
                <w:b/>
              </w:rPr>
              <w:t xml:space="preserve"> 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37A03">
                <w:rPr>
                  <w:b/>
                </w:rPr>
                <w:t>3’</w:t>
              </w:r>
            </w:smartTag>
          </w:p>
        </w:tc>
        <w:tc>
          <w:tcPr>
            <w:tcW w:w="1625" w:type="dxa"/>
            <w:vAlign w:val="center"/>
          </w:tcPr>
          <w:p w14:paraId="037E775C" w14:textId="77777777" w:rsidR="00664157" w:rsidRPr="00637A03" w:rsidRDefault="00664157" w:rsidP="009F397C">
            <w:pPr>
              <w:jc w:val="center"/>
              <w:rPr>
                <w:b/>
              </w:rPr>
            </w:pPr>
            <w:r>
              <w:rPr>
                <w:b/>
              </w:rPr>
              <w:t>Amplic</w:t>
            </w:r>
            <w:r w:rsidRPr="00637A03">
              <w:rPr>
                <w:b/>
              </w:rPr>
              <w:t>on (bp)</w:t>
            </w:r>
          </w:p>
        </w:tc>
      </w:tr>
      <w:tr w:rsidR="00664157" w:rsidRPr="008F4DB4" w14:paraId="173CD7AE" w14:textId="77777777" w:rsidTr="009F397C">
        <w:trPr>
          <w:jc w:val="center"/>
        </w:trPr>
        <w:tc>
          <w:tcPr>
            <w:tcW w:w="1085" w:type="dxa"/>
            <w:vMerge w:val="restart"/>
            <w:vAlign w:val="center"/>
          </w:tcPr>
          <w:p w14:paraId="46E9C966" w14:textId="77777777" w:rsidR="00664157" w:rsidRPr="00637A03" w:rsidRDefault="00664157" w:rsidP="009F397C">
            <w:pPr>
              <w:jc w:val="center"/>
            </w:pPr>
            <w:r>
              <w:t>KIT</w:t>
            </w:r>
          </w:p>
        </w:tc>
        <w:tc>
          <w:tcPr>
            <w:tcW w:w="743" w:type="dxa"/>
            <w:vMerge w:val="restart"/>
            <w:vAlign w:val="center"/>
          </w:tcPr>
          <w:p w14:paraId="11E032D6" w14:textId="77777777" w:rsidR="00664157" w:rsidRPr="00637A03" w:rsidRDefault="00664157" w:rsidP="009F397C">
            <w:pPr>
              <w:jc w:val="center"/>
            </w:pPr>
            <w:r w:rsidRPr="00637A03">
              <w:t>9</w:t>
            </w:r>
          </w:p>
        </w:tc>
        <w:tc>
          <w:tcPr>
            <w:tcW w:w="1599" w:type="dxa"/>
            <w:vAlign w:val="center"/>
          </w:tcPr>
          <w:p w14:paraId="610AFAFB" w14:textId="77777777" w:rsidR="00664157" w:rsidRPr="00637A03" w:rsidRDefault="00664157" w:rsidP="009F397C">
            <w:pPr>
              <w:jc w:val="center"/>
            </w:pPr>
            <w:r w:rsidRPr="00637A03">
              <w:t>KIT9-F</w:t>
            </w:r>
          </w:p>
        </w:tc>
        <w:tc>
          <w:tcPr>
            <w:tcW w:w="4299" w:type="dxa"/>
            <w:vAlign w:val="center"/>
          </w:tcPr>
          <w:p w14:paraId="7D4B54B5" w14:textId="77777777" w:rsidR="00664157" w:rsidRPr="00637A03" w:rsidRDefault="00664157" w:rsidP="009F397C">
            <w:pPr>
              <w:jc w:val="center"/>
            </w:pPr>
            <w:r w:rsidRPr="00637A03">
              <w:t>GCCACATCCCAAGTGTTTTATG</w:t>
            </w:r>
          </w:p>
        </w:tc>
        <w:tc>
          <w:tcPr>
            <w:tcW w:w="1625" w:type="dxa"/>
            <w:vMerge w:val="restart"/>
            <w:vAlign w:val="center"/>
          </w:tcPr>
          <w:p w14:paraId="4DFDA8AD" w14:textId="77777777" w:rsidR="00664157" w:rsidRPr="00637A03" w:rsidRDefault="00664157" w:rsidP="009F397C">
            <w:pPr>
              <w:jc w:val="center"/>
            </w:pPr>
            <w:r w:rsidRPr="00637A03">
              <w:t>310</w:t>
            </w:r>
          </w:p>
        </w:tc>
      </w:tr>
      <w:tr w:rsidR="00664157" w:rsidRPr="008F4DB4" w14:paraId="2BDF29D7" w14:textId="77777777" w:rsidTr="009F397C">
        <w:trPr>
          <w:jc w:val="center"/>
        </w:trPr>
        <w:tc>
          <w:tcPr>
            <w:tcW w:w="1085" w:type="dxa"/>
            <w:vMerge/>
            <w:vAlign w:val="center"/>
          </w:tcPr>
          <w:p w14:paraId="142AF818" w14:textId="77777777" w:rsidR="00664157" w:rsidRPr="00637A03" w:rsidRDefault="00664157" w:rsidP="009F397C">
            <w:pPr>
              <w:jc w:val="center"/>
            </w:pPr>
          </w:p>
        </w:tc>
        <w:tc>
          <w:tcPr>
            <w:tcW w:w="743" w:type="dxa"/>
            <w:vMerge/>
            <w:vAlign w:val="center"/>
          </w:tcPr>
          <w:p w14:paraId="4F7C67F1" w14:textId="77777777" w:rsidR="00664157" w:rsidRPr="00637A03" w:rsidRDefault="00664157" w:rsidP="009F397C">
            <w:pPr>
              <w:jc w:val="center"/>
            </w:pPr>
          </w:p>
        </w:tc>
        <w:tc>
          <w:tcPr>
            <w:tcW w:w="1599" w:type="dxa"/>
            <w:vAlign w:val="center"/>
          </w:tcPr>
          <w:p w14:paraId="72AC5D5E" w14:textId="77777777" w:rsidR="00664157" w:rsidRPr="00637A03" w:rsidRDefault="00664157" w:rsidP="009F397C">
            <w:pPr>
              <w:jc w:val="center"/>
            </w:pPr>
            <w:r w:rsidRPr="00637A03">
              <w:t>KIT9-R</w:t>
            </w:r>
          </w:p>
        </w:tc>
        <w:tc>
          <w:tcPr>
            <w:tcW w:w="4299" w:type="dxa"/>
            <w:vAlign w:val="center"/>
          </w:tcPr>
          <w:p w14:paraId="5986D0AA" w14:textId="77777777" w:rsidR="00664157" w:rsidRPr="00637A03" w:rsidRDefault="00664157" w:rsidP="009F397C">
            <w:pPr>
              <w:jc w:val="center"/>
            </w:pPr>
            <w:r w:rsidRPr="00637A03">
              <w:t>GAGCCTAAACATCCCCTTAAATTG</w:t>
            </w:r>
          </w:p>
        </w:tc>
        <w:tc>
          <w:tcPr>
            <w:tcW w:w="1625" w:type="dxa"/>
            <w:vMerge/>
            <w:vAlign w:val="center"/>
          </w:tcPr>
          <w:p w14:paraId="23FFEACB" w14:textId="77777777" w:rsidR="00664157" w:rsidRPr="00637A03" w:rsidRDefault="00664157" w:rsidP="009F397C">
            <w:pPr>
              <w:jc w:val="center"/>
            </w:pPr>
          </w:p>
        </w:tc>
      </w:tr>
      <w:tr w:rsidR="00664157" w:rsidRPr="008F4DB4" w14:paraId="26D15278" w14:textId="77777777" w:rsidTr="009F397C">
        <w:trPr>
          <w:jc w:val="center"/>
        </w:trPr>
        <w:tc>
          <w:tcPr>
            <w:tcW w:w="1085" w:type="dxa"/>
            <w:vMerge w:val="restart"/>
            <w:vAlign w:val="center"/>
          </w:tcPr>
          <w:p w14:paraId="2B54EA82" w14:textId="77777777" w:rsidR="00664157" w:rsidRPr="00637A03" w:rsidRDefault="00664157" w:rsidP="009F397C">
            <w:pPr>
              <w:jc w:val="center"/>
            </w:pPr>
            <w:r>
              <w:t>KIT</w:t>
            </w:r>
          </w:p>
        </w:tc>
        <w:tc>
          <w:tcPr>
            <w:tcW w:w="743" w:type="dxa"/>
            <w:vMerge w:val="restart"/>
            <w:vAlign w:val="center"/>
          </w:tcPr>
          <w:p w14:paraId="73B5490D" w14:textId="77777777" w:rsidR="00664157" w:rsidRPr="00637A03" w:rsidRDefault="00664157" w:rsidP="009F397C">
            <w:pPr>
              <w:jc w:val="center"/>
            </w:pPr>
            <w:r w:rsidRPr="00637A03">
              <w:t>11</w:t>
            </w:r>
          </w:p>
        </w:tc>
        <w:tc>
          <w:tcPr>
            <w:tcW w:w="1599" w:type="dxa"/>
            <w:vAlign w:val="center"/>
          </w:tcPr>
          <w:p w14:paraId="0CC07109" w14:textId="77777777" w:rsidR="00664157" w:rsidRPr="00637A03" w:rsidRDefault="00664157" w:rsidP="009F397C">
            <w:pPr>
              <w:jc w:val="center"/>
            </w:pPr>
            <w:r w:rsidRPr="00637A03">
              <w:t>KIT11-F</w:t>
            </w:r>
          </w:p>
        </w:tc>
        <w:tc>
          <w:tcPr>
            <w:tcW w:w="4299" w:type="dxa"/>
            <w:vAlign w:val="center"/>
          </w:tcPr>
          <w:p w14:paraId="4DBD1CBE" w14:textId="77777777" w:rsidR="00664157" w:rsidRPr="00637A03" w:rsidRDefault="00664157" w:rsidP="009F397C">
            <w:pPr>
              <w:jc w:val="center"/>
            </w:pPr>
            <w:r w:rsidRPr="00637A03">
              <w:t>CCAGAGTGCTCTAATGACTG</w:t>
            </w:r>
          </w:p>
        </w:tc>
        <w:tc>
          <w:tcPr>
            <w:tcW w:w="1625" w:type="dxa"/>
            <w:vMerge w:val="restart"/>
            <w:vAlign w:val="center"/>
          </w:tcPr>
          <w:p w14:paraId="6B0480E2" w14:textId="77777777" w:rsidR="00664157" w:rsidRPr="00637A03" w:rsidRDefault="00664157" w:rsidP="009F397C">
            <w:pPr>
              <w:jc w:val="center"/>
            </w:pPr>
            <w:r w:rsidRPr="00637A03">
              <w:t>223</w:t>
            </w:r>
          </w:p>
        </w:tc>
      </w:tr>
      <w:tr w:rsidR="00664157" w:rsidRPr="008F4DB4" w14:paraId="0B08081C" w14:textId="77777777" w:rsidTr="009F397C">
        <w:trPr>
          <w:jc w:val="center"/>
        </w:trPr>
        <w:tc>
          <w:tcPr>
            <w:tcW w:w="1085" w:type="dxa"/>
            <w:vMerge/>
            <w:vAlign w:val="center"/>
          </w:tcPr>
          <w:p w14:paraId="47557C84" w14:textId="77777777" w:rsidR="00664157" w:rsidRPr="00637A03" w:rsidRDefault="00664157" w:rsidP="009F397C">
            <w:pPr>
              <w:jc w:val="center"/>
            </w:pPr>
          </w:p>
        </w:tc>
        <w:tc>
          <w:tcPr>
            <w:tcW w:w="743" w:type="dxa"/>
            <w:vMerge/>
            <w:vAlign w:val="center"/>
          </w:tcPr>
          <w:p w14:paraId="3596B343" w14:textId="77777777" w:rsidR="00664157" w:rsidRPr="00637A03" w:rsidRDefault="00664157" w:rsidP="009F397C">
            <w:pPr>
              <w:jc w:val="center"/>
            </w:pPr>
          </w:p>
        </w:tc>
        <w:tc>
          <w:tcPr>
            <w:tcW w:w="1599" w:type="dxa"/>
            <w:vAlign w:val="center"/>
          </w:tcPr>
          <w:p w14:paraId="7167ECF9" w14:textId="77777777" w:rsidR="00664157" w:rsidRPr="00637A03" w:rsidRDefault="00664157" w:rsidP="009F397C">
            <w:pPr>
              <w:jc w:val="center"/>
            </w:pPr>
            <w:r w:rsidRPr="00637A03">
              <w:t>KIT11-R</w:t>
            </w:r>
          </w:p>
        </w:tc>
        <w:tc>
          <w:tcPr>
            <w:tcW w:w="4299" w:type="dxa"/>
            <w:vAlign w:val="center"/>
          </w:tcPr>
          <w:p w14:paraId="3AFB1248" w14:textId="77777777" w:rsidR="00664157" w:rsidRPr="00637A03" w:rsidRDefault="00664157" w:rsidP="009F397C">
            <w:pPr>
              <w:jc w:val="center"/>
            </w:pPr>
            <w:r w:rsidRPr="00637A03">
              <w:t>AGCCCCTGTTTCATACTGAC</w:t>
            </w:r>
          </w:p>
        </w:tc>
        <w:tc>
          <w:tcPr>
            <w:tcW w:w="1625" w:type="dxa"/>
            <w:vMerge/>
            <w:vAlign w:val="center"/>
          </w:tcPr>
          <w:p w14:paraId="4CF91784" w14:textId="77777777" w:rsidR="00664157" w:rsidRPr="00637A03" w:rsidRDefault="00664157" w:rsidP="009F397C">
            <w:pPr>
              <w:jc w:val="center"/>
            </w:pPr>
          </w:p>
        </w:tc>
      </w:tr>
      <w:tr w:rsidR="00664157" w:rsidRPr="008F4DB4" w14:paraId="732677B0" w14:textId="77777777" w:rsidTr="009F397C">
        <w:trPr>
          <w:jc w:val="center"/>
        </w:trPr>
        <w:tc>
          <w:tcPr>
            <w:tcW w:w="1085" w:type="dxa"/>
            <w:vMerge w:val="restart"/>
            <w:vAlign w:val="center"/>
          </w:tcPr>
          <w:p w14:paraId="4E2BD5E4" w14:textId="77777777" w:rsidR="00664157" w:rsidRPr="00637A03" w:rsidRDefault="00664157" w:rsidP="009F397C">
            <w:pPr>
              <w:jc w:val="center"/>
            </w:pPr>
            <w:r>
              <w:t>KIT</w:t>
            </w:r>
          </w:p>
        </w:tc>
        <w:tc>
          <w:tcPr>
            <w:tcW w:w="743" w:type="dxa"/>
            <w:vMerge w:val="restart"/>
            <w:vAlign w:val="center"/>
          </w:tcPr>
          <w:p w14:paraId="02B95CC1" w14:textId="77777777" w:rsidR="00664157" w:rsidRPr="00637A03" w:rsidRDefault="00664157" w:rsidP="009F397C">
            <w:pPr>
              <w:jc w:val="center"/>
            </w:pPr>
            <w:r w:rsidRPr="00637A03">
              <w:t>13</w:t>
            </w:r>
          </w:p>
        </w:tc>
        <w:tc>
          <w:tcPr>
            <w:tcW w:w="1599" w:type="dxa"/>
            <w:vAlign w:val="center"/>
          </w:tcPr>
          <w:p w14:paraId="1C28122F" w14:textId="77777777" w:rsidR="00664157" w:rsidRPr="00637A03" w:rsidRDefault="00664157" w:rsidP="009F397C">
            <w:pPr>
              <w:jc w:val="center"/>
            </w:pPr>
            <w:r w:rsidRPr="00637A03">
              <w:t>KIT13-F</w:t>
            </w:r>
          </w:p>
        </w:tc>
        <w:tc>
          <w:tcPr>
            <w:tcW w:w="4299" w:type="dxa"/>
            <w:vAlign w:val="center"/>
          </w:tcPr>
          <w:p w14:paraId="484E6626" w14:textId="77777777" w:rsidR="00664157" w:rsidRPr="00637A03" w:rsidRDefault="00664157" w:rsidP="009F397C">
            <w:pPr>
              <w:jc w:val="center"/>
            </w:pPr>
            <w:r w:rsidRPr="00637A03">
              <w:t>CTTGACATCAGTTTGCCAGTTGT</w:t>
            </w:r>
          </w:p>
        </w:tc>
        <w:tc>
          <w:tcPr>
            <w:tcW w:w="1625" w:type="dxa"/>
            <w:vMerge w:val="restart"/>
            <w:vAlign w:val="center"/>
          </w:tcPr>
          <w:p w14:paraId="02B19ED1" w14:textId="77777777" w:rsidR="00664157" w:rsidRPr="00637A03" w:rsidRDefault="00664157" w:rsidP="009F397C">
            <w:pPr>
              <w:jc w:val="center"/>
            </w:pPr>
            <w:r w:rsidRPr="00637A03">
              <w:t>203</w:t>
            </w:r>
          </w:p>
        </w:tc>
      </w:tr>
      <w:tr w:rsidR="00664157" w:rsidRPr="008F4DB4" w14:paraId="55286C49" w14:textId="77777777" w:rsidTr="009F397C">
        <w:trPr>
          <w:jc w:val="center"/>
        </w:trPr>
        <w:tc>
          <w:tcPr>
            <w:tcW w:w="1085" w:type="dxa"/>
            <w:vMerge/>
            <w:vAlign w:val="center"/>
          </w:tcPr>
          <w:p w14:paraId="25CA8AE2" w14:textId="77777777" w:rsidR="00664157" w:rsidRPr="00637A03" w:rsidRDefault="00664157" w:rsidP="009F397C">
            <w:pPr>
              <w:jc w:val="center"/>
            </w:pPr>
          </w:p>
        </w:tc>
        <w:tc>
          <w:tcPr>
            <w:tcW w:w="743" w:type="dxa"/>
            <w:vMerge/>
            <w:vAlign w:val="center"/>
          </w:tcPr>
          <w:p w14:paraId="663ED8E4" w14:textId="77777777" w:rsidR="00664157" w:rsidRPr="00637A03" w:rsidRDefault="00664157" w:rsidP="009F397C">
            <w:pPr>
              <w:jc w:val="center"/>
            </w:pPr>
          </w:p>
        </w:tc>
        <w:tc>
          <w:tcPr>
            <w:tcW w:w="1599" w:type="dxa"/>
            <w:vAlign w:val="center"/>
          </w:tcPr>
          <w:p w14:paraId="14138609" w14:textId="77777777" w:rsidR="00664157" w:rsidRPr="00637A03" w:rsidRDefault="00664157" w:rsidP="009F397C">
            <w:pPr>
              <w:jc w:val="center"/>
            </w:pPr>
            <w:r w:rsidRPr="00637A03">
              <w:t>KIT13-R</w:t>
            </w:r>
          </w:p>
        </w:tc>
        <w:tc>
          <w:tcPr>
            <w:tcW w:w="4299" w:type="dxa"/>
            <w:vAlign w:val="center"/>
          </w:tcPr>
          <w:p w14:paraId="4C09CDA0" w14:textId="77777777" w:rsidR="00664157" w:rsidRPr="00637A03" w:rsidRDefault="00664157" w:rsidP="009F397C">
            <w:pPr>
              <w:jc w:val="center"/>
            </w:pPr>
            <w:r w:rsidRPr="00637A03">
              <w:t>GACAGACAATAAAAGGCAGCTTG</w:t>
            </w:r>
          </w:p>
        </w:tc>
        <w:tc>
          <w:tcPr>
            <w:tcW w:w="1625" w:type="dxa"/>
            <w:vMerge/>
            <w:vAlign w:val="center"/>
          </w:tcPr>
          <w:p w14:paraId="2F226278" w14:textId="77777777" w:rsidR="00664157" w:rsidRPr="00637A03" w:rsidRDefault="00664157" w:rsidP="009F397C">
            <w:pPr>
              <w:jc w:val="center"/>
            </w:pPr>
          </w:p>
        </w:tc>
      </w:tr>
      <w:tr w:rsidR="00664157" w:rsidRPr="008F4DB4" w14:paraId="7E939398" w14:textId="77777777" w:rsidTr="009F397C">
        <w:trPr>
          <w:jc w:val="center"/>
        </w:trPr>
        <w:tc>
          <w:tcPr>
            <w:tcW w:w="1085" w:type="dxa"/>
            <w:vMerge w:val="restart"/>
            <w:vAlign w:val="center"/>
          </w:tcPr>
          <w:p w14:paraId="0ACF0C6E" w14:textId="77777777" w:rsidR="00664157" w:rsidRPr="00637A03" w:rsidRDefault="00664157" w:rsidP="009F397C">
            <w:pPr>
              <w:jc w:val="center"/>
            </w:pPr>
            <w:r>
              <w:t>KIT</w:t>
            </w:r>
          </w:p>
        </w:tc>
        <w:tc>
          <w:tcPr>
            <w:tcW w:w="743" w:type="dxa"/>
            <w:vMerge w:val="restart"/>
            <w:vAlign w:val="center"/>
          </w:tcPr>
          <w:p w14:paraId="441C9E9E" w14:textId="77777777" w:rsidR="00664157" w:rsidRPr="00637A03" w:rsidRDefault="00664157" w:rsidP="009F397C">
            <w:pPr>
              <w:jc w:val="center"/>
            </w:pPr>
            <w:r w:rsidRPr="00637A03">
              <w:t>17</w:t>
            </w:r>
          </w:p>
        </w:tc>
        <w:tc>
          <w:tcPr>
            <w:tcW w:w="1599" w:type="dxa"/>
            <w:vAlign w:val="center"/>
          </w:tcPr>
          <w:p w14:paraId="18FDF841" w14:textId="77777777" w:rsidR="00664157" w:rsidRPr="00637A03" w:rsidRDefault="00664157" w:rsidP="009F397C">
            <w:pPr>
              <w:jc w:val="center"/>
            </w:pPr>
            <w:r w:rsidRPr="00637A03">
              <w:t>KIT17-F</w:t>
            </w:r>
          </w:p>
        </w:tc>
        <w:tc>
          <w:tcPr>
            <w:tcW w:w="4299" w:type="dxa"/>
            <w:vAlign w:val="center"/>
          </w:tcPr>
          <w:p w14:paraId="62299BD2" w14:textId="77777777" w:rsidR="00664157" w:rsidRPr="00637A03" w:rsidRDefault="00664157" w:rsidP="009F397C">
            <w:pPr>
              <w:jc w:val="center"/>
            </w:pPr>
            <w:r w:rsidRPr="00637A03">
              <w:t>TGGTTTTCTTTTCTCCTCCAA</w:t>
            </w:r>
          </w:p>
        </w:tc>
        <w:tc>
          <w:tcPr>
            <w:tcW w:w="1625" w:type="dxa"/>
            <w:vMerge w:val="restart"/>
            <w:vAlign w:val="center"/>
          </w:tcPr>
          <w:p w14:paraId="714BA8B1" w14:textId="77777777" w:rsidR="00664157" w:rsidRPr="00637A03" w:rsidRDefault="00664157" w:rsidP="009F397C">
            <w:pPr>
              <w:jc w:val="center"/>
            </w:pPr>
            <w:r w:rsidRPr="00637A03">
              <w:t>184</w:t>
            </w:r>
          </w:p>
        </w:tc>
      </w:tr>
      <w:tr w:rsidR="00664157" w:rsidRPr="008F4DB4" w14:paraId="44E037D3" w14:textId="77777777" w:rsidTr="009F397C">
        <w:trPr>
          <w:jc w:val="center"/>
        </w:trPr>
        <w:tc>
          <w:tcPr>
            <w:tcW w:w="1085" w:type="dxa"/>
            <w:vMerge/>
            <w:vAlign w:val="center"/>
          </w:tcPr>
          <w:p w14:paraId="7E9233D0" w14:textId="77777777" w:rsidR="00664157" w:rsidRPr="00637A03" w:rsidRDefault="00664157" w:rsidP="009F397C">
            <w:pPr>
              <w:jc w:val="center"/>
            </w:pPr>
          </w:p>
        </w:tc>
        <w:tc>
          <w:tcPr>
            <w:tcW w:w="743" w:type="dxa"/>
            <w:vMerge/>
            <w:vAlign w:val="center"/>
          </w:tcPr>
          <w:p w14:paraId="49DAADAB" w14:textId="77777777" w:rsidR="00664157" w:rsidRPr="00637A03" w:rsidRDefault="00664157" w:rsidP="009F397C">
            <w:pPr>
              <w:jc w:val="center"/>
            </w:pPr>
          </w:p>
        </w:tc>
        <w:tc>
          <w:tcPr>
            <w:tcW w:w="1599" w:type="dxa"/>
            <w:vAlign w:val="center"/>
          </w:tcPr>
          <w:p w14:paraId="654563BE" w14:textId="77777777" w:rsidR="00664157" w:rsidRPr="00637A03" w:rsidRDefault="00664157" w:rsidP="009F397C">
            <w:pPr>
              <w:jc w:val="center"/>
            </w:pPr>
            <w:r w:rsidRPr="00637A03">
              <w:t>KIT17-R</w:t>
            </w:r>
          </w:p>
        </w:tc>
        <w:tc>
          <w:tcPr>
            <w:tcW w:w="4299" w:type="dxa"/>
            <w:vAlign w:val="center"/>
          </w:tcPr>
          <w:p w14:paraId="32105C12" w14:textId="77777777" w:rsidR="00664157" w:rsidRPr="00637A03" w:rsidRDefault="00664157" w:rsidP="009F397C">
            <w:pPr>
              <w:jc w:val="center"/>
            </w:pPr>
            <w:r w:rsidRPr="00637A03">
              <w:t>GCAGGACTGTCAAGCAGAGA</w:t>
            </w:r>
          </w:p>
        </w:tc>
        <w:tc>
          <w:tcPr>
            <w:tcW w:w="1625" w:type="dxa"/>
            <w:vMerge/>
            <w:vAlign w:val="center"/>
          </w:tcPr>
          <w:p w14:paraId="38A8F588" w14:textId="77777777" w:rsidR="00664157" w:rsidRPr="00637A03" w:rsidRDefault="00664157" w:rsidP="009F397C">
            <w:pPr>
              <w:jc w:val="center"/>
            </w:pPr>
          </w:p>
        </w:tc>
      </w:tr>
      <w:tr w:rsidR="00664157" w:rsidRPr="008F4DB4" w14:paraId="399ED149" w14:textId="77777777" w:rsidTr="009F397C">
        <w:trPr>
          <w:jc w:val="center"/>
        </w:trPr>
        <w:tc>
          <w:tcPr>
            <w:tcW w:w="1085" w:type="dxa"/>
            <w:vMerge w:val="restart"/>
            <w:vAlign w:val="center"/>
          </w:tcPr>
          <w:p w14:paraId="68CA7630" w14:textId="77777777" w:rsidR="00664157" w:rsidRPr="00637A03" w:rsidRDefault="00664157" w:rsidP="009F397C">
            <w:pPr>
              <w:jc w:val="center"/>
            </w:pPr>
            <w:r>
              <w:t>KIT</w:t>
            </w:r>
          </w:p>
        </w:tc>
        <w:tc>
          <w:tcPr>
            <w:tcW w:w="743" w:type="dxa"/>
            <w:vMerge w:val="restart"/>
            <w:vAlign w:val="center"/>
          </w:tcPr>
          <w:p w14:paraId="3A24F5CA" w14:textId="77777777" w:rsidR="00664157" w:rsidRPr="00637A03" w:rsidRDefault="00664157" w:rsidP="009F397C">
            <w:pPr>
              <w:jc w:val="center"/>
            </w:pPr>
            <w:r w:rsidRPr="00637A03">
              <w:t>14</w:t>
            </w:r>
          </w:p>
        </w:tc>
        <w:tc>
          <w:tcPr>
            <w:tcW w:w="1599" w:type="dxa"/>
            <w:vAlign w:val="center"/>
          </w:tcPr>
          <w:p w14:paraId="36F624DE" w14:textId="77777777" w:rsidR="00664157" w:rsidRPr="00637A03" w:rsidRDefault="00664157" w:rsidP="009F397C">
            <w:pPr>
              <w:jc w:val="center"/>
            </w:pPr>
            <w:r w:rsidRPr="00637A03">
              <w:t>KIT14-F</w:t>
            </w:r>
          </w:p>
        </w:tc>
        <w:tc>
          <w:tcPr>
            <w:tcW w:w="4299" w:type="dxa"/>
            <w:vAlign w:val="center"/>
          </w:tcPr>
          <w:p w14:paraId="1BF1345D" w14:textId="77777777" w:rsidR="00664157" w:rsidRPr="00637A03" w:rsidRDefault="00664157" w:rsidP="009F397C">
            <w:pPr>
              <w:jc w:val="center"/>
            </w:pPr>
            <w:r w:rsidRPr="00637A03">
              <w:t>GTCTGATCCACTGAAGCTG</w:t>
            </w:r>
          </w:p>
        </w:tc>
        <w:tc>
          <w:tcPr>
            <w:tcW w:w="1625" w:type="dxa"/>
            <w:vMerge w:val="restart"/>
            <w:vAlign w:val="center"/>
          </w:tcPr>
          <w:p w14:paraId="0F7293DA" w14:textId="77777777" w:rsidR="00664157" w:rsidRPr="00637A03" w:rsidRDefault="00664157" w:rsidP="009F397C">
            <w:pPr>
              <w:jc w:val="center"/>
            </w:pPr>
            <w:r w:rsidRPr="00637A03">
              <w:t>319</w:t>
            </w:r>
          </w:p>
        </w:tc>
      </w:tr>
      <w:tr w:rsidR="00664157" w:rsidRPr="008F4DB4" w14:paraId="14E22DBA" w14:textId="77777777" w:rsidTr="009F397C">
        <w:trPr>
          <w:jc w:val="center"/>
        </w:trPr>
        <w:tc>
          <w:tcPr>
            <w:tcW w:w="1085" w:type="dxa"/>
            <w:vMerge/>
            <w:vAlign w:val="center"/>
          </w:tcPr>
          <w:p w14:paraId="1CCFB51D" w14:textId="77777777" w:rsidR="00664157" w:rsidRPr="00637A03" w:rsidRDefault="00664157" w:rsidP="009F397C">
            <w:pPr>
              <w:jc w:val="center"/>
            </w:pPr>
          </w:p>
        </w:tc>
        <w:tc>
          <w:tcPr>
            <w:tcW w:w="743" w:type="dxa"/>
            <w:vMerge/>
            <w:vAlign w:val="center"/>
          </w:tcPr>
          <w:p w14:paraId="6763D9F9" w14:textId="77777777" w:rsidR="00664157" w:rsidRPr="00637A03" w:rsidRDefault="00664157" w:rsidP="009F397C">
            <w:pPr>
              <w:jc w:val="center"/>
            </w:pPr>
          </w:p>
        </w:tc>
        <w:tc>
          <w:tcPr>
            <w:tcW w:w="1599" w:type="dxa"/>
            <w:vAlign w:val="center"/>
          </w:tcPr>
          <w:p w14:paraId="7CAE0763" w14:textId="77777777" w:rsidR="00664157" w:rsidRPr="00637A03" w:rsidRDefault="00664157" w:rsidP="009F397C">
            <w:pPr>
              <w:jc w:val="center"/>
            </w:pPr>
            <w:r w:rsidRPr="00637A03">
              <w:t>KIT14-R</w:t>
            </w:r>
          </w:p>
        </w:tc>
        <w:tc>
          <w:tcPr>
            <w:tcW w:w="4299" w:type="dxa"/>
            <w:vAlign w:val="center"/>
          </w:tcPr>
          <w:p w14:paraId="3B5E4A51" w14:textId="77777777" w:rsidR="00664157" w:rsidRPr="00637A03" w:rsidRDefault="00664157" w:rsidP="009F397C">
            <w:pPr>
              <w:jc w:val="center"/>
            </w:pPr>
            <w:r w:rsidRPr="00637A03">
              <w:t>ACCCCATGAACTGCCTGTC</w:t>
            </w:r>
          </w:p>
        </w:tc>
        <w:tc>
          <w:tcPr>
            <w:tcW w:w="1625" w:type="dxa"/>
            <w:vMerge/>
            <w:vAlign w:val="center"/>
          </w:tcPr>
          <w:p w14:paraId="2B55C7E4" w14:textId="77777777" w:rsidR="00664157" w:rsidRPr="00637A03" w:rsidRDefault="00664157" w:rsidP="009F397C">
            <w:pPr>
              <w:jc w:val="center"/>
            </w:pPr>
          </w:p>
        </w:tc>
      </w:tr>
      <w:tr w:rsidR="00664157" w:rsidRPr="008F4DB4" w14:paraId="610D23DD" w14:textId="77777777" w:rsidTr="009F397C">
        <w:trPr>
          <w:jc w:val="center"/>
        </w:trPr>
        <w:tc>
          <w:tcPr>
            <w:tcW w:w="1085" w:type="dxa"/>
            <w:vMerge w:val="restart"/>
            <w:vAlign w:val="center"/>
          </w:tcPr>
          <w:p w14:paraId="4400FF61" w14:textId="64D2D3F6" w:rsidR="00664157" w:rsidRPr="00637A03" w:rsidRDefault="00664157" w:rsidP="00DF0E7C">
            <w:pPr>
              <w:jc w:val="center"/>
            </w:pPr>
            <w:r>
              <w:t>PDGFR</w:t>
            </w:r>
            <w:r w:rsidR="00DF0E7C">
              <w:sym w:font="Symbol" w:char="F061"/>
            </w:r>
          </w:p>
        </w:tc>
        <w:tc>
          <w:tcPr>
            <w:tcW w:w="743" w:type="dxa"/>
            <w:vMerge w:val="restart"/>
            <w:vAlign w:val="center"/>
          </w:tcPr>
          <w:p w14:paraId="7551F8AA" w14:textId="77777777" w:rsidR="00664157" w:rsidRPr="00637A03" w:rsidRDefault="00664157" w:rsidP="009F397C">
            <w:pPr>
              <w:jc w:val="center"/>
            </w:pPr>
            <w:r>
              <w:t>10</w:t>
            </w:r>
          </w:p>
        </w:tc>
        <w:tc>
          <w:tcPr>
            <w:tcW w:w="1599" w:type="dxa"/>
            <w:vAlign w:val="center"/>
          </w:tcPr>
          <w:p w14:paraId="64BD7616" w14:textId="77777777" w:rsidR="00664157" w:rsidRPr="0060438B" w:rsidRDefault="00664157" w:rsidP="009F397C">
            <w:pPr>
              <w:jc w:val="center"/>
            </w:pPr>
            <w:r w:rsidRPr="0060438B">
              <w:t>PDGFRA10-F</w:t>
            </w:r>
          </w:p>
        </w:tc>
        <w:tc>
          <w:tcPr>
            <w:tcW w:w="4299" w:type="dxa"/>
            <w:vAlign w:val="center"/>
          </w:tcPr>
          <w:p w14:paraId="53680C39" w14:textId="77777777" w:rsidR="00664157" w:rsidRPr="0060438B" w:rsidRDefault="00664157" w:rsidP="009F397C">
            <w:pPr>
              <w:jc w:val="center"/>
            </w:pPr>
            <w:r w:rsidRPr="0060438B">
              <w:t>GGCCCTATACTTAGGCCCTTTT</w:t>
            </w:r>
          </w:p>
        </w:tc>
        <w:tc>
          <w:tcPr>
            <w:tcW w:w="1625" w:type="dxa"/>
            <w:vMerge w:val="restart"/>
            <w:vAlign w:val="center"/>
          </w:tcPr>
          <w:p w14:paraId="59A9C591" w14:textId="77777777" w:rsidR="00664157" w:rsidRPr="0060438B" w:rsidRDefault="00664157" w:rsidP="009F397C">
            <w:pPr>
              <w:jc w:val="center"/>
            </w:pPr>
            <w:r w:rsidRPr="0060438B">
              <w:t>251</w:t>
            </w:r>
          </w:p>
        </w:tc>
      </w:tr>
      <w:tr w:rsidR="00664157" w:rsidRPr="008F4DB4" w14:paraId="6E626EBC" w14:textId="77777777" w:rsidTr="009F397C">
        <w:trPr>
          <w:jc w:val="center"/>
        </w:trPr>
        <w:tc>
          <w:tcPr>
            <w:tcW w:w="1085" w:type="dxa"/>
            <w:vMerge/>
            <w:vAlign w:val="center"/>
          </w:tcPr>
          <w:p w14:paraId="5025CD78" w14:textId="77777777" w:rsidR="00664157" w:rsidRPr="00637A03" w:rsidRDefault="00664157" w:rsidP="009F397C">
            <w:pPr>
              <w:jc w:val="center"/>
            </w:pPr>
          </w:p>
        </w:tc>
        <w:tc>
          <w:tcPr>
            <w:tcW w:w="743" w:type="dxa"/>
            <w:vMerge/>
            <w:vAlign w:val="center"/>
          </w:tcPr>
          <w:p w14:paraId="55485BEB" w14:textId="77777777" w:rsidR="00664157" w:rsidRPr="00637A03" w:rsidRDefault="00664157" w:rsidP="009F397C">
            <w:pPr>
              <w:jc w:val="center"/>
            </w:pPr>
          </w:p>
        </w:tc>
        <w:tc>
          <w:tcPr>
            <w:tcW w:w="1599" w:type="dxa"/>
            <w:vAlign w:val="center"/>
          </w:tcPr>
          <w:p w14:paraId="53FB32B7" w14:textId="77777777" w:rsidR="00664157" w:rsidRPr="0060438B" w:rsidRDefault="00664157" w:rsidP="009F397C">
            <w:pPr>
              <w:jc w:val="center"/>
            </w:pPr>
            <w:r w:rsidRPr="0060438B">
              <w:t>PDGFRA10-R</w:t>
            </w:r>
          </w:p>
        </w:tc>
        <w:tc>
          <w:tcPr>
            <w:tcW w:w="4299" w:type="dxa"/>
            <w:vAlign w:val="center"/>
          </w:tcPr>
          <w:p w14:paraId="66D58958" w14:textId="77777777" w:rsidR="00664157" w:rsidRPr="0060438B" w:rsidRDefault="00664157" w:rsidP="009F397C">
            <w:pPr>
              <w:jc w:val="center"/>
            </w:pPr>
            <w:r w:rsidRPr="0060438B">
              <w:t>TGTCCTGACTGTTGAGGAACT</w:t>
            </w:r>
          </w:p>
        </w:tc>
        <w:tc>
          <w:tcPr>
            <w:tcW w:w="1625" w:type="dxa"/>
            <w:vMerge/>
            <w:vAlign w:val="center"/>
          </w:tcPr>
          <w:p w14:paraId="2902E045" w14:textId="77777777" w:rsidR="00664157" w:rsidRPr="00637A03" w:rsidRDefault="00664157" w:rsidP="009F397C">
            <w:pPr>
              <w:jc w:val="center"/>
            </w:pPr>
          </w:p>
        </w:tc>
      </w:tr>
      <w:tr w:rsidR="00664157" w:rsidRPr="008F4DB4" w14:paraId="5E92CADC" w14:textId="77777777" w:rsidTr="009F397C">
        <w:trPr>
          <w:jc w:val="center"/>
        </w:trPr>
        <w:tc>
          <w:tcPr>
            <w:tcW w:w="1085" w:type="dxa"/>
            <w:vMerge w:val="restart"/>
            <w:vAlign w:val="center"/>
          </w:tcPr>
          <w:p w14:paraId="513F20ED" w14:textId="071A67E0" w:rsidR="00664157" w:rsidRPr="00637A03" w:rsidRDefault="00664157" w:rsidP="00DF0E7C">
            <w:pPr>
              <w:jc w:val="center"/>
            </w:pPr>
            <w:r>
              <w:t>PDGFR</w:t>
            </w:r>
            <w:r w:rsidR="00DF0E7C">
              <w:sym w:font="Symbol" w:char="F061"/>
            </w:r>
          </w:p>
        </w:tc>
        <w:tc>
          <w:tcPr>
            <w:tcW w:w="743" w:type="dxa"/>
            <w:vMerge w:val="restart"/>
            <w:vAlign w:val="center"/>
          </w:tcPr>
          <w:p w14:paraId="7DDEFD09" w14:textId="77777777" w:rsidR="00664157" w:rsidRPr="00637A03" w:rsidRDefault="00664157" w:rsidP="009F397C">
            <w:pPr>
              <w:jc w:val="center"/>
            </w:pPr>
            <w:r>
              <w:t>12</w:t>
            </w:r>
          </w:p>
        </w:tc>
        <w:tc>
          <w:tcPr>
            <w:tcW w:w="1599" w:type="dxa"/>
            <w:vAlign w:val="center"/>
          </w:tcPr>
          <w:p w14:paraId="6E9E3369" w14:textId="77777777" w:rsidR="00664157" w:rsidRPr="0060438B" w:rsidRDefault="00664157" w:rsidP="009F397C">
            <w:pPr>
              <w:jc w:val="center"/>
            </w:pPr>
            <w:r w:rsidRPr="0060438B">
              <w:t>PDGFRA12-F</w:t>
            </w:r>
          </w:p>
        </w:tc>
        <w:tc>
          <w:tcPr>
            <w:tcW w:w="4299" w:type="dxa"/>
            <w:vAlign w:val="center"/>
          </w:tcPr>
          <w:p w14:paraId="462727C6" w14:textId="77777777" w:rsidR="00664157" w:rsidRPr="0060438B" w:rsidRDefault="00664157" w:rsidP="009F397C">
            <w:pPr>
              <w:jc w:val="center"/>
            </w:pPr>
            <w:r w:rsidRPr="0060438B">
              <w:t>CTCTGGTGCACTGGGACTTT</w:t>
            </w:r>
          </w:p>
        </w:tc>
        <w:tc>
          <w:tcPr>
            <w:tcW w:w="1625" w:type="dxa"/>
            <w:vMerge w:val="restart"/>
            <w:vAlign w:val="center"/>
          </w:tcPr>
          <w:p w14:paraId="672DAEAB" w14:textId="77777777" w:rsidR="00664157" w:rsidRPr="0060438B" w:rsidRDefault="00664157" w:rsidP="009F397C">
            <w:pPr>
              <w:jc w:val="center"/>
            </w:pPr>
            <w:r w:rsidRPr="0060438B">
              <w:t>233</w:t>
            </w:r>
          </w:p>
        </w:tc>
      </w:tr>
      <w:tr w:rsidR="00664157" w:rsidRPr="008F4DB4" w14:paraId="240B4E76" w14:textId="77777777" w:rsidTr="009F397C">
        <w:trPr>
          <w:jc w:val="center"/>
        </w:trPr>
        <w:tc>
          <w:tcPr>
            <w:tcW w:w="1085" w:type="dxa"/>
            <w:vMerge/>
            <w:vAlign w:val="center"/>
          </w:tcPr>
          <w:p w14:paraId="407D339D" w14:textId="77777777" w:rsidR="00664157" w:rsidRPr="00637A03" w:rsidRDefault="00664157" w:rsidP="009F397C">
            <w:pPr>
              <w:jc w:val="center"/>
            </w:pPr>
          </w:p>
        </w:tc>
        <w:tc>
          <w:tcPr>
            <w:tcW w:w="743" w:type="dxa"/>
            <w:vMerge/>
            <w:vAlign w:val="center"/>
          </w:tcPr>
          <w:p w14:paraId="1E31D1C6" w14:textId="77777777" w:rsidR="00664157" w:rsidRPr="00637A03" w:rsidRDefault="00664157" w:rsidP="009F397C">
            <w:pPr>
              <w:jc w:val="center"/>
            </w:pPr>
          </w:p>
        </w:tc>
        <w:tc>
          <w:tcPr>
            <w:tcW w:w="1599" w:type="dxa"/>
            <w:vAlign w:val="center"/>
          </w:tcPr>
          <w:p w14:paraId="78495432" w14:textId="77777777" w:rsidR="00664157" w:rsidRPr="0060438B" w:rsidRDefault="00664157" w:rsidP="009F397C">
            <w:pPr>
              <w:jc w:val="center"/>
            </w:pPr>
            <w:r w:rsidRPr="0060438B">
              <w:t>PDGFRA12-R</w:t>
            </w:r>
          </w:p>
        </w:tc>
        <w:tc>
          <w:tcPr>
            <w:tcW w:w="4299" w:type="dxa"/>
            <w:vAlign w:val="center"/>
          </w:tcPr>
          <w:p w14:paraId="302FF601" w14:textId="77777777" w:rsidR="00664157" w:rsidRPr="0060438B" w:rsidRDefault="00664157" w:rsidP="009F397C">
            <w:pPr>
              <w:jc w:val="center"/>
            </w:pPr>
            <w:r w:rsidRPr="0060438B">
              <w:t>GCAAGGGAAAAGGGAGTCTT</w:t>
            </w:r>
          </w:p>
        </w:tc>
        <w:tc>
          <w:tcPr>
            <w:tcW w:w="1625" w:type="dxa"/>
            <w:vMerge/>
            <w:vAlign w:val="center"/>
          </w:tcPr>
          <w:p w14:paraId="3AFD574F" w14:textId="77777777" w:rsidR="00664157" w:rsidRPr="00637A03" w:rsidRDefault="00664157" w:rsidP="009F397C">
            <w:pPr>
              <w:jc w:val="center"/>
            </w:pPr>
          </w:p>
        </w:tc>
      </w:tr>
      <w:tr w:rsidR="00664157" w:rsidRPr="008F4DB4" w14:paraId="5528CEBF" w14:textId="77777777" w:rsidTr="009F397C">
        <w:trPr>
          <w:jc w:val="center"/>
        </w:trPr>
        <w:tc>
          <w:tcPr>
            <w:tcW w:w="1085" w:type="dxa"/>
            <w:vMerge w:val="restart"/>
            <w:vAlign w:val="center"/>
          </w:tcPr>
          <w:p w14:paraId="60CDD9C2" w14:textId="1B0FB83F" w:rsidR="00664157" w:rsidRPr="00637A03" w:rsidRDefault="00664157" w:rsidP="00DF0E7C">
            <w:pPr>
              <w:jc w:val="center"/>
            </w:pPr>
            <w:r>
              <w:t>PDGFR</w:t>
            </w:r>
            <w:r w:rsidR="00DF0E7C">
              <w:sym w:font="Symbol" w:char="F061"/>
            </w:r>
          </w:p>
        </w:tc>
        <w:tc>
          <w:tcPr>
            <w:tcW w:w="743" w:type="dxa"/>
            <w:vMerge w:val="restart"/>
            <w:vAlign w:val="center"/>
          </w:tcPr>
          <w:p w14:paraId="5427DFF6" w14:textId="77777777" w:rsidR="00664157" w:rsidRPr="00637A03" w:rsidRDefault="00664157" w:rsidP="009F397C">
            <w:pPr>
              <w:jc w:val="center"/>
            </w:pPr>
            <w:r>
              <w:t>14</w:t>
            </w:r>
          </w:p>
        </w:tc>
        <w:tc>
          <w:tcPr>
            <w:tcW w:w="1599" w:type="dxa"/>
            <w:vAlign w:val="center"/>
          </w:tcPr>
          <w:p w14:paraId="18C7BD35" w14:textId="77777777" w:rsidR="00664157" w:rsidRPr="0060438B" w:rsidRDefault="00664157" w:rsidP="009F397C">
            <w:pPr>
              <w:jc w:val="center"/>
            </w:pPr>
            <w:r w:rsidRPr="0060438B">
              <w:t>PDGFRA14-F</w:t>
            </w:r>
          </w:p>
        </w:tc>
        <w:tc>
          <w:tcPr>
            <w:tcW w:w="4299" w:type="dxa"/>
            <w:vAlign w:val="center"/>
          </w:tcPr>
          <w:p w14:paraId="41B24FC1" w14:textId="77777777" w:rsidR="00664157" w:rsidRPr="0060438B" w:rsidRDefault="00664157" w:rsidP="009F397C">
            <w:pPr>
              <w:jc w:val="center"/>
            </w:pPr>
            <w:r w:rsidRPr="0060438B">
              <w:t>TCTGAGAACAGGAAGTTGGTAGC</w:t>
            </w:r>
          </w:p>
        </w:tc>
        <w:tc>
          <w:tcPr>
            <w:tcW w:w="1625" w:type="dxa"/>
            <w:vMerge w:val="restart"/>
            <w:vAlign w:val="center"/>
          </w:tcPr>
          <w:p w14:paraId="70AA6D1C" w14:textId="77777777" w:rsidR="00664157" w:rsidRPr="0060438B" w:rsidRDefault="00664157" w:rsidP="009F397C">
            <w:pPr>
              <w:jc w:val="center"/>
            </w:pPr>
            <w:r w:rsidRPr="0060438B">
              <w:t>208</w:t>
            </w:r>
          </w:p>
        </w:tc>
      </w:tr>
      <w:tr w:rsidR="00664157" w:rsidRPr="008F4DB4" w14:paraId="6D92AB92" w14:textId="77777777" w:rsidTr="009F397C">
        <w:trPr>
          <w:jc w:val="center"/>
        </w:trPr>
        <w:tc>
          <w:tcPr>
            <w:tcW w:w="1085" w:type="dxa"/>
            <w:vMerge/>
            <w:vAlign w:val="center"/>
          </w:tcPr>
          <w:p w14:paraId="19904DBB" w14:textId="77777777" w:rsidR="00664157" w:rsidRPr="00637A03" w:rsidRDefault="00664157" w:rsidP="009F397C">
            <w:pPr>
              <w:jc w:val="center"/>
            </w:pPr>
          </w:p>
        </w:tc>
        <w:tc>
          <w:tcPr>
            <w:tcW w:w="743" w:type="dxa"/>
            <w:vMerge/>
            <w:vAlign w:val="center"/>
          </w:tcPr>
          <w:p w14:paraId="5002B854" w14:textId="77777777" w:rsidR="00664157" w:rsidRPr="00637A03" w:rsidRDefault="00664157" w:rsidP="009F397C">
            <w:pPr>
              <w:jc w:val="center"/>
            </w:pPr>
          </w:p>
        </w:tc>
        <w:tc>
          <w:tcPr>
            <w:tcW w:w="1599" w:type="dxa"/>
            <w:vAlign w:val="center"/>
          </w:tcPr>
          <w:p w14:paraId="13664D9A" w14:textId="77777777" w:rsidR="00664157" w:rsidRPr="0060438B" w:rsidRDefault="00664157" w:rsidP="009F397C">
            <w:pPr>
              <w:jc w:val="center"/>
            </w:pPr>
            <w:r w:rsidRPr="0060438B">
              <w:t>PDGFRA14-R</w:t>
            </w:r>
          </w:p>
        </w:tc>
        <w:tc>
          <w:tcPr>
            <w:tcW w:w="4299" w:type="dxa"/>
            <w:vAlign w:val="center"/>
          </w:tcPr>
          <w:p w14:paraId="56BBD3AD" w14:textId="77777777" w:rsidR="00664157" w:rsidRPr="0060438B" w:rsidRDefault="00664157" w:rsidP="009F397C">
            <w:pPr>
              <w:jc w:val="center"/>
            </w:pPr>
            <w:r w:rsidRPr="0060438B">
              <w:t>CCAGTGAAAATCCTCACTCCA</w:t>
            </w:r>
          </w:p>
        </w:tc>
        <w:tc>
          <w:tcPr>
            <w:tcW w:w="1625" w:type="dxa"/>
            <w:vMerge/>
            <w:vAlign w:val="center"/>
          </w:tcPr>
          <w:p w14:paraId="7EB47FAA" w14:textId="77777777" w:rsidR="00664157" w:rsidRPr="00637A03" w:rsidRDefault="00664157" w:rsidP="009F397C">
            <w:pPr>
              <w:jc w:val="center"/>
            </w:pPr>
          </w:p>
        </w:tc>
      </w:tr>
      <w:tr w:rsidR="00664157" w:rsidRPr="008F4DB4" w14:paraId="6AB5F791" w14:textId="77777777" w:rsidTr="009F397C">
        <w:trPr>
          <w:jc w:val="center"/>
        </w:trPr>
        <w:tc>
          <w:tcPr>
            <w:tcW w:w="1085" w:type="dxa"/>
            <w:vMerge w:val="restart"/>
            <w:vAlign w:val="center"/>
          </w:tcPr>
          <w:p w14:paraId="2ECCE1F9" w14:textId="451C0162" w:rsidR="00664157" w:rsidRPr="00637A03" w:rsidRDefault="00664157" w:rsidP="00DF0E7C">
            <w:pPr>
              <w:jc w:val="center"/>
            </w:pPr>
            <w:r>
              <w:t>PDGFR</w:t>
            </w:r>
            <w:r w:rsidR="00DF0E7C">
              <w:sym w:font="Symbol" w:char="F061"/>
            </w:r>
          </w:p>
        </w:tc>
        <w:tc>
          <w:tcPr>
            <w:tcW w:w="743" w:type="dxa"/>
            <w:vMerge w:val="restart"/>
            <w:vAlign w:val="center"/>
          </w:tcPr>
          <w:p w14:paraId="0505D086" w14:textId="77777777" w:rsidR="00664157" w:rsidRPr="00637A03" w:rsidRDefault="00664157" w:rsidP="009F397C">
            <w:pPr>
              <w:jc w:val="center"/>
            </w:pPr>
            <w:r>
              <w:t>18</w:t>
            </w:r>
          </w:p>
        </w:tc>
        <w:tc>
          <w:tcPr>
            <w:tcW w:w="1599" w:type="dxa"/>
            <w:vAlign w:val="center"/>
          </w:tcPr>
          <w:p w14:paraId="4B1D4799" w14:textId="77777777" w:rsidR="00664157" w:rsidRPr="0060438B" w:rsidRDefault="00664157" w:rsidP="009F397C">
            <w:pPr>
              <w:jc w:val="center"/>
            </w:pPr>
            <w:r w:rsidRPr="0060438B">
              <w:t>PDGFRA18-F</w:t>
            </w:r>
          </w:p>
        </w:tc>
        <w:tc>
          <w:tcPr>
            <w:tcW w:w="4299" w:type="dxa"/>
            <w:vAlign w:val="center"/>
          </w:tcPr>
          <w:p w14:paraId="3D5084C9" w14:textId="77777777" w:rsidR="00664157" w:rsidRPr="0060438B" w:rsidRDefault="00664157" w:rsidP="009F397C">
            <w:pPr>
              <w:jc w:val="center"/>
            </w:pPr>
            <w:r w:rsidRPr="0060438B">
              <w:t>CTTGCAGGGGTGATGCTATT</w:t>
            </w:r>
          </w:p>
        </w:tc>
        <w:tc>
          <w:tcPr>
            <w:tcW w:w="1625" w:type="dxa"/>
            <w:vMerge w:val="restart"/>
            <w:vAlign w:val="center"/>
          </w:tcPr>
          <w:p w14:paraId="5502E271" w14:textId="77777777" w:rsidR="00664157" w:rsidRPr="0060438B" w:rsidRDefault="00664157" w:rsidP="009F397C">
            <w:pPr>
              <w:jc w:val="center"/>
            </w:pPr>
            <w:r w:rsidRPr="0060438B">
              <w:t>230</w:t>
            </w:r>
          </w:p>
        </w:tc>
      </w:tr>
      <w:tr w:rsidR="00664157" w:rsidRPr="008F4DB4" w14:paraId="22C29B25" w14:textId="77777777" w:rsidTr="009F397C">
        <w:trPr>
          <w:jc w:val="center"/>
        </w:trPr>
        <w:tc>
          <w:tcPr>
            <w:tcW w:w="1085" w:type="dxa"/>
            <w:vMerge/>
            <w:vAlign w:val="center"/>
          </w:tcPr>
          <w:p w14:paraId="61E772CE" w14:textId="77777777" w:rsidR="00664157" w:rsidRPr="00637A03" w:rsidRDefault="00664157" w:rsidP="009F397C">
            <w:pPr>
              <w:jc w:val="center"/>
            </w:pPr>
          </w:p>
        </w:tc>
        <w:tc>
          <w:tcPr>
            <w:tcW w:w="743" w:type="dxa"/>
            <w:vMerge/>
            <w:vAlign w:val="center"/>
          </w:tcPr>
          <w:p w14:paraId="072C2FB7" w14:textId="77777777" w:rsidR="00664157" w:rsidRPr="00637A03" w:rsidRDefault="00664157" w:rsidP="009F397C">
            <w:pPr>
              <w:jc w:val="center"/>
            </w:pPr>
          </w:p>
        </w:tc>
        <w:tc>
          <w:tcPr>
            <w:tcW w:w="1599" w:type="dxa"/>
            <w:vAlign w:val="center"/>
          </w:tcPr>
          <w:p w14:paraId="452F4204" w14:textId="77777777" w:rsidR="00664157" w:rsidRPr="0060438B" w:rsidRDefault="00664157" w:rsidP="009F397C">
            <w:pPr>
              <w:jc w:val="center"/>
            </w:pPr>
            <w:r w:rsidRPr="0060438B">
              <w:t>PDGFRA18-R</w:t>
            </w:r>
          </w:p>
        </w:tc>
        <w:tc>
          <w:tcPr>
            <w:tcW w:w="4299" w:type="dxa"/>
            <w:vAlign w:val="center"/>
          </w:tcPr>
          <w:p w14:paraId="410478AE" w14:textId="77777777" w:rsidR="00664157" w:rsidRPr="0060438B" w:rsidRDefault="00664157" w:rsidP="009F397C">
            <w:pPr>
              <w:jc w:val="center"/>
            </w:pPr>
            <w:r w:rsidRPr="0060438B">
              <w:t>AGAAGCAACACCTGACTTTAGAGATTA</w:t>
            </w:r>
          </w:p>
        </w:tc>
        <w:tc>
          <w:tcPr>
            <w:tcW w:w="1625" w:type="dxa"/>
            <w:vMerge/>
            <w:vAlign w:val="center"/>
          </w:tcPr>
          <w:p w14:paraId="63969442" w14:textId="77777777" w:rsidR="00664157" w:rsidRPr="00637A03" w:rsidRDefault="00664157" w:rsidP="009F397C">
            <w:pPr>
              <w:jc w:val="center"/>
            </w:pPr>
          </w:p>
        </w:tc>
      </w:tr>
      <w:tr w:rsidR="00664157" w:rsidRPr="008F4DB4" w14:paraId="194639DD" w14:textId="77777777" w:rsidTr="009F397C">
        <w:trPr>
          <w:jc w:val="center"/>
        </w:trPr>
        <w:tc>
          <w:tcPr>
            <w:tcW w:w="1085" w:type="dxa"/>
            <w:vMerge w:val="restart"/>
            <w:vAlign w:val="center"/>
          </w:tcPr>
          <w:p w14:paraId="1EC694E3" w14:textId="77777777" w:rsidR="00664157" w:rsidRPr="00637A03" w:rsidRDefault="00664157" w:rsidP="009F397C">
            <w:pPr>
              <w:jc w:val="center"/>
            </w:pPr>
            <w:r>
              <w:t>EBV</w:t>
            </w:r>
          </w:p>
        </w:tc>
        <w:tc>
          <w:tcPr>
            <w:tcW w:w="743" w:type="dxa"/>
            <w:vMerge w:val="restart"/>
            <w:vAlign w:val="center"/>
          </w:tcPr>
          <w:p w14:paraId="434A9604" w14:textId="77777777" w:rsidR="00664157" w:rsidRPr="00637A03" w:rsidRDefault="00664157" w:rsidP="009F397C">
            <w:pPr>
              <w:jc w:val="center"/>
            </w:pPr>
            <w:r>
              <w:t>-</w:t>
            </w:r>
          </w:p>
        </w:tc>
        <w:tc>
          <w:tcPr>
            <w:tcW w:w="1599" w:type="dxa"/>
            <w:vAlign w:val="center"/>
          </w:tcPr>
          <w:p w14:paraId="1F69F138" w14:textId="77777777" w:rsidR="00664157" w:rsidRPr="0060438B" w:rsidRDefault="00664157" w:rsidP="009F397C">
            <w:pPr>
              <w:jc w:val="center"/>
            </w:pPr>
            <w:r w:rsidRPr="00B24DE1">
              <w:t xml:space="preserve">BamH1-K </w:t>
            </w:r>
            <w:r>
              <w:t>-F</w:t>
            </w:r>
          </w:p>
        </w:tc>
        <w:tc>
          <w:tcPr>
            <w:tcW w:w="4299" w:type="dxa"/>
            <w:vAlign w:val="center"/>
          </w:tcPr>
          <w:p w14:paraId="3E57BC0C" w14:textId="77777777" w:rsidR="00664157" w:rsidRPr="0060438B" w:rsidRDefault="00664157" w:rsidP="009F397C">
            <w:pPr>
              <w:jc w:val="center"/>
            </w:pPr>
            <w:r>
              <w:t>CCGGTGTGTTCGTATATG</w:t>
            </w:r>
            <w:r w:rsidRPr="00A03C90">
              <w:t>GAG</w:t>
            </w:r>
          </w:p>
        </w:tc>
        <w:tc>
          <w:tcPr>
            <w:tcW w:w="1625" w:type="dxa"/>
            <w:vMerge w:val="restart"/>
            <w:vAlign w:val="center"/>
          </w:tcPr>
          <w:p w14:paraId="46D5F5DF" w14:textId="77777777" w:rsidR="00664157" w:rsidRPr="00637A03" w:rsidRDefault="00664157" w:rsidP="009F397C">
            <w:pPr>
              <w:jc w:val="center"/>
            </w:pPr>
            <w:r>
              <w:t>106</w:t>
            </w:r>
          </w:p>
        </w:tc>
      </w:tr>
      <w:tr w:rsidR="00664157" w:rsidRPr="008F4DB4" w14:paraId="552D5A31" w14:textId="77777777" w:rsidTr="009F397C">
        <w:trPr>
          <w:jc w:val="center"/>
        </w:trPr>
        <w:tc>
          <w:tcPr>
            <w:tcW w:w="1085" w:type="dxa"/>
            <w:vMerge/>
            <w:vAlign w:val="center"/>
          </w:tcPr>
          <w:p w14:paraId="3626A28F" w14:textId="77777777" w:rsidR="00664157" w:rsidRPr="00637A03" w:rsidRDefault="00664157" w:rsidP="009F397C">
            <w:pPr>
              <w:jc w:val="center"/>
            </w:pPr>
          </w:p>
        </w:tc>
        <w:tc>
          <w:tcPr>
            <w:tcW w:w="743" w:type="dxa"/>
            <w:vMerge/>
            <w:vAlign w:val="center"/>
          </w:tcPr>
          <w:p w14:paraId="03372889" w14:textId="77777777" w:rsidR="00664157" w:rsidRPr="00637A03" w:rsidRDefault="00664157" w:rsidP="009F397C">
            <w:pPr>
              <w:jc w:val="center"/>
            </w:pPr>
          </w:p>
        </w:tc>
        <w:tc>
          <w:tcPr>
            <w:tcW w:w="1599" w:type="dxa"/>
            <w:vAlign w:val="center"/>
          </w:tcPr>
          <w:p w14:paraId="761AC86A" w14:textId="77777777" w:rsidR="00664157" w:rsidRPr="0060438B" w:rsidRDefault="00664157" w:rsidP="009F397C">
            <w:pPr>
              <w:jc w:val="center"/>
            </w:pPr>
            <w:r w:rsidRPr="00B24DE1">
              <w:t xml:space="preserve">BamH1-K </w:t>
            </w:r>
            <w:r>
              <w:t>-R</w:t>
            </w:r>
          </w:p>
        </w:tc>
        <w:tc>
          <w:tcPr>
            <w:tcW w:w="4299" w:type="dxa"/>
            <w:vAlign w:val="center"/>
          </w:tcPr>
          <w:p w14:paraId="7C8770A2" w14:textId="77777777" w:rsidR="00664157" w:rsidRPr="0060438B" w:rsidRDefault="00664157" w:rsidP="009F397C">
            <w:pPr>
              <w:jc w:val="center"/>
            </w:pPr>
            <w:r>
              <w:t>GGGAGACGACTC</w:t>
            </w:r>
            <w:r w:rsidRPr="00A03C90">
              <w:t>AAT</w:t>
            </w:r>
            <w:r>
              <w:t>GGT</w:t>
            </w:r>
            <w:r w:rsidRPr="00A03C90">
              <w:t>GTA</w:t>
            </w:r>
          </w:p>
        </w:tc>
        <w:tc>
          <w:tcPr>
            <w:tcW w:w="1625" w:type="dxa"/>
            <w:vMerge/>
            <w:vAlign w:val="center"/>
          </w:tcPr>
          <w:p w14:paraId="72F8FDCB" w14:textId="77777777" w:rsidR="00664157" w:rsidRPr="00637A03" w:rsidRDefault="00664157" w:rsidP="009F397C">
            <w:pPr>
              <w:jc w:val="center"/>
            </w:pPr>
          </w:p>
        </w:tc>
      </w:tr>
    </w:tbl>
    <w:p w14:paraId="5A550578" w14:textId="77777777" w:rsidR="00615163" w:rsidRPr="00B72309" w:rsidRDefault="00615163" w:rsidP="002D5200">
      <w:pPr>
        <w:spacing w:after="120"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615163" w:rsidRPr="00B72309" w:rsidSect="003976DA">
      <w:footerReference w:type="default" r:id="rId8"/>
      <w:pgSz w:w="11906" w:h="16838"/>
      <w:pgMar w:top="1077" w:right="1077" w:bottom="1077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AB2C0D" w14:textId="77777777" w:rsidR="001E36D9" w:rsidRDefault="001E36D9" w:rsidP="006641E3">
      <w:pPr>
        <w:spacing w:after="0" w:line="240" w:lineRule="auto"/>
      </w:pPr>
      <w:r>
        <w:separator/>
      </w:r>
    </w:p>
  </w:endnote>
  <w:endnote w:type="continuationSeparator" w:id="0">
    <w:p w14:paraId="1AD98963" w14:textId="77777777" w:rsidR="001E36D9" w:rsidRDefault="001E36D9" w:rsidP="006641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336C91" w14:textId="318062C3" w:rsidR="00D419AB" w:rsidRDefault="00D419AB">
    <w:pPr>
      <w:pStyle w:val="Footer"/>
      <w:jc w:val="right"/>
    </w:pPr>
  </w:p>
  <w:p w14:paraId="7BEF0F90" w14:textId="77777777" w:rsidR="00D419AB" w:rsidRDefault="00D419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A4E070" w14:textId="77777777" w:rsidR="001E36D9" w:rsidRDefault="001E36D9" w:rsidP="006641E3">
      <w:pPr>
        <w:spacing w:after="0" w:line="240" w:lineRule="auto"/>
      </w:pPr>
      <w:r>
        <w:separator/>
      </w:r>
    </w:p>
  </w:footnote>
  <w:footnote w:type="continuationSeparator" w:id="0">
    <w:p w14:paraId="7614C090" w14:textId="77777777" w:rsidR="001E36D9" w:rsidRDefault="001E36D9" w:rsidP="006641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E82F60"/>
    <w:multiLevelType w:val="hybridMultilevel"/>
    <w:tmpl w:val="D020F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CB734B"/>
    <w:multiLevelType w:val="hybridMultilevel"/>
    <w:tmpl w:val="D020F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3C23DB"/>
    <w:multiLevelType w:val="hybridMultilevel"/>
    <w:tmpl w:val="493AAB18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2A0212"/>
    <w:multiLevelType w:val="hybridMultilevel"/>
    <w:tmpl w:val="28B286AE"/>
    <w:lvl w:ilvl="0" w:tplc="6BD06BAC">
      <w:start w:val="5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0MzQzMTYzMjEwMjZU0lEKTi0uzszPAykwqgUADita6ywAAAA="/>
  </w:docVars>
  <w:rsids>
    <w:rsidRoot w:val="00C37E51"/>
    <w:rsid w:val="0000036A"/>
    <w:rsid w:val="000019D0"/>
    <w:rsid w:val="00010D1B"/>
    <w:rsid w:val="00017DDB"/>
    <w:rsid w:val="00021B16"/>
    <w:rsid w:val="00021B80"/>
    <w:rsid w:val="00023456"/>
    <w:rsid w:val="0002531B"/>
    <w:rsid w:val="00026B80"/>
    <w:rsid w:val="00030F1A"/>
    <w:rsid w:val="0003148C"/>
    <w:rsid w:val="00031BCC"/>
    <w:rsid w:val="00036ADF"/>
    <w:rsid w:val="00041121"/>
    <w:rsid w:val="000434B6"/>
    <w:rsid w:val="00046387"/>
    <w:rsid w:val="00050DD8"/>
    <w:rsid w:val="000569B7"/>
    <w:rsid w:val="000601F7"/>
    <w:rsid w:val="00062C8A"/>
    <w:rsid w:val="00065374"/>
    <w:rsid w:val="00070E90"/>
    <w:rsid w:val="00071256"/>
    <w:rsid w:val="00074E36"/>
    <w:rsid w:val="00080751"/>
    <w:rsid w:val="0008078B"/>
    <w:rsid w:val="00082050"/>
    <w:rsid w:val="00084AD4"/>
    <w:rsid w:val="0008718D"/>
    <w:rsid w:val="000950C9"/>
    <w:rsid w:val="000951B8"/>
    <w:rsid w:val="0009587A"/>
    <w:rsid w:val="00096937"/>
    <w:rsid w:val="00096CE2"/>
    <w:rsid w:val="000B19BE"/>
    <w:rsid w:val="000B1D80"/>
    <w:rsid w:val="000B3097"/>
    <w:rsid w:val="000B4E37"/>
    <w:rsid w:val="000B72DD"/>
    <w:rsid w:val="000C0CBE"/>
    <w:rsid w:val="000C1C62"/>
    <w:rsid w:val="000C2376"/>
    <w:rsid w:val="000C2783"/>
    <w:rsid w:val="000C30C8"/>
    <w:rsid w:val="000C30D3"/>
    <w:rsid w:val="000C37A8"/>
    <w:rsid w:val="000C3AC7"/>
    <w:rsid w:val="000C4CD7"/>
    <w:rsid w:val="000D35AD"/>
    <w:rsid w:val="000D7978"/>
    <w:rsid w:val="000E2213"/>
    <w:rsid w:val="000E439A"/>
    <w:rsid w:val="000E4B19"/>
    <w:rsid w:val="000F2E15"/>
    <w:rsid w:val="000F4203"/>
    <w:rsid w:val="000F435D"/>
    <w:rsid w:val="000F52D7"/>
    <w:rsid w:val="000F5BE2"/>
    <w:rsid w:val="001015C3"/>
    <w:rsid w:val="00101AD0"/>
    <w:rsid w:val="00103A9B"/>
    <w:rsid w:val="00104742"/>
    <w:rsid w:val="001172EB"/>
    <w:rsid w:val="00121686"/>
    <w:rsid w:val="00131C86"/>
    <w:rsid w:val="00132DD8"/>
    <w:rsid w:val="0013612A"/>
    <w:rsid w:val="00136868"/>
    <w:rsid w:val="001370B0"/>
    <w:rsid w:val="0014239B"/>
    <w:rsid w:val="0014245E"/>
    <w:rsid w:val="0015071A"/>
    <w:rsid w:val="00152AA8"/>
    <w:rsid w:val="00154399"/>
    <w:rsid w:val="001548CA"/>
    <w:rsid w:val="0015585F"/>
    <w:rsid w:val="00155AB6"/>
    <w:rsid w:val="00156C95"/>
    <w:rsid w:val="00157D60"/>
    <w:rsid w:val="00160582"/>
    <w:rsid w:val="001643E8"/>
    <w:rsid w:val="00167B23"/>
    <w:rsid w:val="00167BEA"/>
    <w:rsid w:val="0017307E"/>
    <w:rsid w:val="0018087C"/>
    <w:rsid w:val="00181DF1"/>
    <w:rsid w:val="001838C7"/>
    <w:rsid w:val="001919BD"/>
    <w:rsid w:val="00191D11"/>
    <w:rsid w:val="0019377C"/>
    <w:rsid w:val="0019515D"/>
    <w:rsid w:val="00195417"/>
    <w:rsid w:val="00195CE5"/>
    <w:rsid w:val="00195D7C"/>
    <w:rsid w:val="001962FF"/>
    <w:rsid w:val="001963E8"/>
    <w:rsid w:val="001A09A6"/>
    <w:rsid w:val="001A4CDC"/>
    <w:rsid w:val="001A75D4"/>
    <w:rsid w:val="001B3215"/>
    <w:rsid w:val="001C5477"/>
    <w:rsid w:val="001C5790"/>
    <w:rsid w:val="001D006F"/>
    <w:rsid w:val="001D1061"/>
    <w:rsid w:val="001D5E39"/>
    <w:rsid w:val="001E1526"/>
    <w:rsid w:val="001E36D9"/>
    <w:rsid w:val="001E4D6F"/>
    <w:rsid w:val="001E6C7E"/>
    <w:rsid w:val="001F6EFB"/>
    <w:rsid w:val="00200EF3"/>
    <w:rsid w:val="00202FB1"/>
    <w:rsid w:val="00205AAA"/>
    <w:rsid w:val="00212C27"/>
    <w:rsid w:val="00213D7C"/>
    <w:rsid w:val="0021505C"/>
    <w:rsid w:val="002163E0"/>
    <w:rsid w:val="00220059"/>
    <w:rsid w:val="00224297"/>
    <w:rsid w:val="0022610B"/>
    <w:rsid w:val="002266C0"/>
    <w:rsid w:val="00226B64"/>
    <w:rsid w:val="00227309"/>
    <w:rsid w:val="00230E86"/>
    <w:rsid w:val="002318A7"/>
    <w:rsid w:val="00236DC6"/>
    <w:rsid w:val="002411D6"/>
    <w:rsid w:val="00242C57"/>
    <w:rsid w:val="00244A0B"/>
    <w:rsid w:val="00255430"/>
    <w:rsid w:val="002623A3"/>
    <w:rsid w:val="002640E1"/>
    <w:rsid w:val="002647DC"/>
    <w:rsid w:val="00264D15"/>
    <w:rsid w:val="00265B7A"/>
    <w:rsid w:val="002661AF"/>
    <w:rsid w:val="002669E4"/>
    <w:rsid w:val="00271AE6"/>
    <w:rsid w:val="00273589"/>
    <w:rsid w:val="0027707A"/>
    <w:rsid w:val="00277D36"/>
    <w:rsid w:val="00284FB3"/>
    <w:rsid w:val="00287B9A"/>
    <w:rsid w:val="0029455F"/>
    <w:rsid w:val="00296BD1"/>
    <w:rsid w:val="002A7181"/>
    <w:rsid w:val="002A783D"/>
    <w:rsid w:val="002B1DC0"/>
    <w:rsid w:val="002B21CA"/>
    <w:rsid w:val="002B34E8"/>
    <w:rsid w:val="002C0E65"/>
    <w:rsid w:val="002C2D62"/>
    <w:rsid w:val="002C4AD3"/>
    <w:rsid w:val="002C5367"/>
    <w:rsid w:val="002C7E0A"/>
    <w:rsid w:val="002D0C45"/>
    <w:rsid w:val="002D5200"/>
    <w:rsid w:val="002D5EC4"/>
    <w:rsid w:val="002D779D"/>
    <w:rsid w:val="002E106B"/>
    <w:rsid w:val="002E3241"/>
    <w:rsid w:val="002E532B"/>
    <w:rsid w:val="002E7873"/>
    <w:rsid w:val="002F0636"/>
    <w:rsid w:val="002F07C3"/>
    <w:rsid w:val="002F1FE2"/>
    <w:rsid w:val="002F4379"/>
    <w:rsid w:val="002F4BE4"/>
    <w:rsid w:val="002F79F3"/>
    <w:rsid w:val="002F7F1D"/>
    <w:rsid w:val="00302C5C"/>
    <w:rsid w:val="003035DA"/>
    <w:rsid w:val="0030459D"/>
    <w:rsid w:val="003071A6"/>
    <w:rsid w:val="00310AA4"/>
    <w:rsid w:val="00312D07"/>
    <w:rsid w:val="00315591"/>
    <w:rsid w:val="00315AFB"/>
    <w:rsid w:val="00321B1D"/>
    <w:rsid w:val="00324566"/>
    <w:rsid w:val="00325AB0"/>
    <w:rsid w:val="00335BEC"/>
    <w:rsid w:val="0033638C"/>
    <w:rsid w:val="00336928"/>
    <w:rsid w:val="0034524D"/>
    <w:rsid w:val="00347D36"/>
    <w:rsid w:val="003514D8"/>
    <w:rsid w:val="0036073F"/>
    <w:rsid w:val="00360F16"/>
    <w:rsid w:val="0036101C"/>
    <w:rsid w:val="00361C74"/>
    <w:rsid w:val="003629BE"/>
    <w:rsid w:val="00362F1B"/>
    <w:rsid w:val="00363069"/>
    <w:rsid w:val="003648FE"/>
    <w:rsid w:val="0036571A"/>
    <w:rsid w:val="003701EC"/>
    <w:rsid w:val="00370997"/>
    <w:rsid w:val="003712F6"/>
    <w:rsid w:val="003716FF"/>
    <w:rsid w:val="003728E3"/>
    <w:rsid w:val="00372BB1"/>
    <w:rsid w:val="003738CC"/>
    <w:rsid w:val="003752DC"/>
    <w:rsid w:val="0037540E"/>
    <w:rsid w:val="00375FCB"/>
    <w:rsid w:val="0037665D"/>
    <w:rsid w:val="003802C6"/>
    <w:rsid w:val="00380F54"/>
    <w:rsid w:val="00385F29"/>
    <w:rsid w:val="003971EE"/>
    <w:rsid w:val="003976DA"/>
    <w:rsid w:val="00397753"/>
    <w:rsid w:val="003A3132"/>
    <w:rsid w:val="003A3862"/>
    <w:rsid w:val="003B05A0"/>
    <w:rsid w:val="003B40FA"/>
    <w:rsid w:val="003B45EE"/>
    <w:rsid w:val="003C1A06"/>
    <w:rsid w:val="003C5390"/>
    <w:rsid w:val="003C6F3E"/>
    <w:rsid w:val="003D28EB"/>
    <w:rsid w:val="003D3EB5"/>
    <w:rsid w:val="003E17BC"/>
    <w:rsid w:val="003E1F0B"/>
    <w:rsid w:val="003E2558"/>
    <w:rsid w:val="003E257C"/>
    <w:rsid w:val="003E29FF"/>
    <w:rsid w:val="003E2E9B"/>
    <w:rsid w:val="003E417F"/>
    <w:rsid w:val="003E4AAC"/>
    <w:rsid w:val="003F38CF"/>
    <w:rsid w:val="003F492A"/>
    <w:rsid w:val="003F6474"/>
    <w:rsid w:val="004036E5"/>
    <w:rsid w:val="00404E41"/>
    <w:rsid w:val="004130B9"/>
    <w:rsid w:val="0041403F"/>
    <w:rsid w:val="00420A34"/>
    <w:rsid w:val="00422C9F"/>
    <w:rsid w:val="00424EAB"/>
    <w:rsid w:val="00425909"/>
    <w:rsid w:val="00426D00"/>
    <w:rsid w:val="00431110"/>
    <w:rsid w:val="004335EC"/>
    <w:rsid w:val="00433791"/>
    <w:rsid w:val="00435372"/>
    <w:rsid w:val="00435B48"/>
    <w:rsid w:val="00436B95"/>
    <w:rsid w:val="00437CF5"/>
    <w:rsid w:val="004401C7"/>
    <w:rsid w:val="00440B1B"/>
    <w:rsid w:val="00440E59"/>
    <w:rsid w:val="00441002"/>
    <w:rsid w:val="00443BB0"/>
    <w:rsid w:val="00444236"/>
    <w:rsid w:val="004453B7"/>
    <w:rsid w:val="00445596"/>
    <w:rsid w:val="00446141"/>
    <w:rsid w:val="004502D5"/>
    <w:rsid w:val="00451480"/>
    <w:rsid w:val="004523FB"/>
    <w:rsid w:val="0045268D"/>
    <w:rsid w:val="004555C9"/>
    <w:rsid w:val="004600B2"/>
    <w:rsid w:val="0046397B"/>
    <w:rsid w:val="00472B64"/>
    <w:rsid w:val="00473018"/>
    <w:rsid w:val="004757C5"/>
    <w:rsid w:val="0047633E"/>
    <w:rsid w:val="0047687A"/>
    <w:rsid w:val="00476EA1"/>
    <w:rsid w:val="00480756"/>
    <w:rsid w:val="0048241B"/>
    <w:rsid w:val="00490A90"/>
    <w:rsid w:val="00491487"/>
    <w:rsid w:val="004933BF"/>
    <w:rsid w:val="0049623F"/>
    <w:rsid w:val="00496384"/>
    <w:rsid w:val="004A1F16"/>
    <w:rsid w:val="004A3C71"/>
    <w:rsid w:val="004A69EA"/>
    <w:rsid w:val="004A7F9C"/>
    <w:rsid w:val="004B1AFB"/>
    <w:rsid w:val="004B2505"/>
    <w:rsid w:val="004B3B8F"/>
    <w:rsid w:val="004B3DEA"/>
    <w:rsid w:val="004C228B"/>
    <w:rsid w:val="004C2404"/>
    <w:rsid w:val="004C40B7"/>
    <w:rsid w:val="004C524E"/>
    <w:rsid w:val="004D1DB6"/>
    <w:rsid w:val="004D2003"/>
    <w:rsid w:val="004D3715"/>
    <w:rsid w:val="004D39ED"/>
    <w:rsid w:val="004D7C2C"/>
    <w:rsid w:val="004E3F19"/>
    <w:rsid w:val="004F07CC"/>
    <w:rsid w:val="004F0A6F"/>
    <w:rsid w:val="004F2ADF"/>
    <w:rsid w:val="004F3BCF"/>
    <w:rsid w:val="004F569D"/>
    <w:rsid w:val="00500B4F"/>
    <w:rsid w:val="00501086"/>
    <w:rsid w:val="0050519E"/>
    <w:rsid w:val="00505F89"/>
    <w:rsid w:val="005066A5"/>
    <w:rsid w:val="0050690D"/>
    <w:rsid w:val="00510E08"/>
    <w:rsid w:val="005111C0"/>
    <w:rsid w:val="00513006"/>
    <w:rsid w:val="005136CE"/>
    <w:rsid w:val="005137E9"/>
    <w:rsid w:val="00516813"/>
    <w:rsid w:val="00517E9A"/>
    <w:rsid w:val="00521BA4"/>
    <w:rsid w:val="00522876"/>
    <w:rsid w:val="00524C39"/>
    <w:rsid w:val="005265EA"/>
    <w:rsid w:val="005331FB"/>
    <w:rsid w:val="005332FB"/>
    <w:rsid w:val="00534E04"/>
    <w:rsid w:val="005367A7"/>
    <w:rsid w:val="005419C5"/>
    <w:rsid w:val="00542AAC"/>
    <w:rsid w:val="0055457D"/>
    <w:rsid w:val="005552CC"/>
    <w:rsid w:val="00555D54"/>
    <w:rsid w:val="005562C9"/>
    <w:rsid w:val="0055746E"/>
    <w:rsid w:val="00557954"/>
    <w:rsid w:val="00570ED8"/>
    <w:rsid w:val="005714B1"/>
    <w:rsid w:val="00574B44"/>
    <w:rsid w:val="00576BE3"/>
    <w:rsid w:val="005771EC"/>
    <w:rsid w:val="00581FEB"/>
    <w:rsid w:val="00591AFB"/>
    <w:rsid w:val="0059351B"/>
    <w:rsid w:val="00594840"/>
    <w:rsid w:val="00594E46"/>
    <w:rsid w:val="00595DCA"/>
    <w:rsid w:val="00597198"/>
    <w:rsid w:val="005A0C08"/>
    <w:rsid w:val="005A3ABB"/>
    <w:rsid w:val="005A4B23"/>
    <w:rsid w:val="005A4B9A"/>
    <w:rsid w:val="005A7086"/>
    <w:rsid w:val="005A7461"/>
    <w:rsid w:val="005A7C32"/>
    <w:rsid w:val="005A7C6F"/>
    <w:rsid w:val="005B183C"/>
    <w:rsid w:val="005B37F8"/>
    <w:rsid w:val="005B7E74"/>
    <w:rsid w:val="005C4BC3"/>
    <w:rsid w:val="005C5CE1"/>
    <w:rsid w:val="005D2615"/>
    <w:rsid w:val="005D2F91"/>
    <w:rsid w:val="005D3C97"/>
    <w:rsid w:val="005D3D02"/>
    <w:rsid w:val="005D511C"/>
    <w:rsid w:val="005E7359"/>
    <w:rsid w:val="005F07E9"/>
    <w:rsid w:val="005F1938"/>
    <w:rsid w:val="005F1BB0"/>
    <w:rsid w:val="005F2E40"/>
    <w:rsid w:val="005F6C3D"/>
    <w:rsid w:val="00602419"/>
    <w:rsid w:val="00607D06"/>
    <w:rsid w:val="00610490"/>
    <w:rsid w:val="00615163"/>
    <w:rsid w:val="006204DE"/>
    <w:rsid w:val="00630C74"/>
    <w:rsid w:val="00631EB2"/>
    <w:rsid w:val="00636BAE"/>
    <w:rsid w:val="00637847"/>
    <w:rsid w:val="00641655"/>
    <w:rsid w:val="00641BE4"/>
    <w:rsid w:val="006422F4"/>
    <w:rsid w:val="00642EF3"/>
    <w:rsid w:val="00646346"/>
    <w:rsid w:val="0064674A"/>
    <w:rsid w:val="00655BF2"/>
    <w:rsid w:val="00661615"/>
    <w:rsid w:val="00664157"/>
    <w:rsid w:val="006641E3"/>
    <w:rsid w:val="0066549F"/>
    <w:rsid w:val="00673E28"/>
    <w:rsid w:val="00674032"/>
    <w:rsid w:val="00674200"/>
    <w:rsid w:val="00675C31"/>
    <w:rsid w:val="006823FB"/>
    <w:rsid w:val="0068295A"/>
    <w:rsid w:val="00683FEF"/>
    <w:rsid w:val="00684FE3"/>
    <w:rsid w:val="00687229"/>
    <w:rsid w:val="0068769D"/>
    <w:rsid w:val="00690089"/>
    <w:rsid w:val="006928F5"/>
    <w:rsid w:val="0069333C"/>
    <w:rsid w:val="00693559"/>
    <w:rsid w:val="00693F48"/>
    <w:rsid w:val="006A0146"/>
    <w:rsid w:val="006A1522"/>
    <w:rsid w:val="006A5EE3"/>
    <w:rsid w:val="006A78AE"/>
    <w:rsid w:val="006B0E03"/>
    <w:rsid w:val="006B2397"/>
    <w:rsid w:val="006B34A2"/>
    <w:rsid w:val="006B611D"/>
    <w:rsid w:val="006C0B76"/>
    <w:rsid w:val="006C51D3"/>
    <w:rsid w:val="006C65BF"/>
    <w:rsid w:val="006C6615"/>
    <w:rsid w:val="006C6C5E"/>
    <w:rsid w:val="006C72DE"/>
    <w:rsid w:val="006D45AF"/>
    <w:rsid w:val="006D578C"/>
    <w:rsid w:val="006E0DFF"/>
    <w:rsid w:val="006E416E"/>
    <w:rsid w:val="006F081B"/>
    <w:rsid w:val="006F13EE"/>
    <w:rsid w:val="006F18C7"/>
    <w:rsid w:val="006F623A"/>
    <w:rsid w:val="006F66E8"/>
    <w:rsid w:val="006F6C52"/>
    <w:rsid w:val="00703331"/>
    <w:rsid w:val="0070541F"/>
    <w:rsid w:val="00705F2D"/>
    <w:rsid w:val="0070648E"/>
    <w:rsid w:val="007114AB"/>
    <w:rsid w:val="00711FC2"/>
    <w:rsid w:val="00712E02"/>
    <w:rsid w:val="00717797"/>
    <w:rsid w:val="007224BB"/>
    <w:rsid w:val="007239E3"/>
    <w:rsid w:val="00723F30"/>
    <w:rsid w:val="00725E34"/>
    <w:rsid w:val="007278AB"/>
    <w:rsid w:val="00735673"/>
    <w:rsid w:val="00736C50"/>
    <w:rsid w:val="007375EC"/>
    <w:rsid w:val="00741E13"/>
    <w:rsid w:val="0074652F"/>
    <w:rsid w:val="007554D3"/>
    <w:rsid w:val="00762A63"/>
    <w:rsid w:val="00767D23"/>
    <w:rsid w:val="00774700"/>
    <w:rsid w:val="00775936"/>
    <w:rsid w:val="00775CCB"/>
    <w:rsid w:val="00776CC6"/>
    <w:rsid w:val="00777AC6"/>
    <w:rsid w:val="007864B7"/>
    <w:rsid w:val="00791A9B"/>
    <w:rsid w:val="00797738"/>
    <w:rsid w:val="007977B5"/>
    <w:rsid w:val="007A0CD8"/>
    <w:rsid w:val="007A21C8"/>
    <w:rsid w:val="007A23DF"/>
    <w:rsid w:val="007A31CB"/>
    <w:rsid w:val="007A35AB"/>
    <w:rsid w:val="007A6305"/>
    <w:rsid w:val="007A7E7C"/>
    <w:rsid w:val="007B1F01"/>
    <w:rsid w:val="007B2C16"/>
    <w:rsid w:val="007B55C1"/>
    <w:rsid w:val="007B63FD"/>
    <w:rsid w:val="007C1A2C"/>
    <w:rsid w:val="007C3749"/>
    <w:rsid w:val="007C4783"/>
    <w:rsid w:val="007C7447"/>
    <w:rsid w:val="007D294B"/>
    <w:rsid w:val="007D6F63"/>
    <w:rsid w:val="007D7318"/>
    <w:rsid w:val="007E2452"/>
    <w:rsid w:val="007E37DE"/>
    <w:rsid w:val="007F0EC4"/>
    <w:rsid w:val="007F1C20"/>
    <w:rsid w:val="007F2897"/>
    <w:rsid w:val="007F39A0"/>
    <w:rsid w:val="007F4466"/>
    <w:rsid w:val="007F604D"/>
    <w:rsid w:val="007F6598"/>
    <w:rsid w:val="00802407"/>
    <w:rsid w:val="00804B39"/>
    <w:rsid w:val="00805A9C"/>
    <w:rsid w:val="0080787B"/>
    <w:rsid w:val="008156F8"/>
    <w:rsid w:val="00815890"/>
    <w:rsid w:val="00816465"/>
    <w:rsid w:val="00821BAA"/>
    <w:rsid w:val="00822F66"/>
    <w:rsid w:val="00823316"/>
    <w:rsid w:val="008263DA"/>
    <w:rsid w:val="00830098"/>
    <w:rsid w:val="00831C8A"/>
    <w:rsid w:val="00833378"/>
    <w:rsid w:val="00835200"/>
    <w:rsid w:val="008403AA"/>
    <w:rsid w:val="00845DE2"/>
    <w:rsid w:val="00846CCE"/>
    <w:rsid w:val="00846EF6"/>
    <w:rsid w:val="00847ADC"/>
    <w:rsid w:val="008507C9"/>
    <w:rsid w:val="0085184F"/>
    <w:rsid w:val="008528AC"/>
    <w:rsid w:val="00853223"/>
    <w:rsid w:val="008566CE"/>
    <w:rsid w:val="0085778E"/>
    <w:rsid w:val="00857C43"/>
    <w:rsid w:val="00857DC5"/>
    <w:rsid w:val="00861301"/>
    <w:rsid w:val="00863F1F"/>
    <w:rsid w:val="00871E13"/>
    <w:rsid w:val="008766EE"/>
    <w:rsid w:val="0088090E"/>
    <w:rsid w:val="00881F52"/>
    <w:rsid w:val="0088424D"/>
    <w:rsid w:val="00885BE5"/>
    <w:rsid w:val="00892AB2"/>
    <w:rsid w:val="00896292"/>
    <w:rsid w:val="008C32A2"/>
    <w:rsid w:val="008C6F71"/>
    <w:rsid w:val="008D15FD"/>
    <w:rsid w:val="008D279D"/>
    <w:rsid w:val="008D3025"/>
    <w:rsid w:val="008D4955"/>
    <w:rsid w:val="008D65D0"/>
    <w:rsid w:val="008D6624"/>
    <w:rsid w:val="008E278A"/>
    <w:rsid w:val="008F019F"/>
    <w:rsid w:val="008F38AD"/>
    <w:rsid w:val="008F4737"/>
    <w:rsid w:val="008F5D13"/>
    <w:rsid w:val="009112EA"/>
    <w:rsid w:val="00911F8C"/>
    <w:rsid w:val="00912FA1"/>
    <w:rsid w:val="009142A8"/>
    <w:rsid w:val="00921B19"/>
    <w:rsid w:val="00921C1F"/>
    <w:rsid w:val="00923C58"/>
    <w:rsid w:val="00924F14"/>
    <w:rsid w:val="00931EE8"/>
    <w:rsid w:val="009342D0"/>
    <w:rsid w:val="00936C7D"/>
    <w:rsid w:val="0093765E"/>
    <w:rsid w:val="00941198"/>
    <w:rsid w:val="00943800"/>
    <w:rsid w:val="00944B4E"/>
    <w:rsid w:val="009466B5"/>
    <w:rsid w:val="00963139"/>
    <w:rsid w:val="0096482C"/>
    <w:rsid w:val="009665DF"/>
    <w:rsid w:val="009713B2"/>
    <w:rsid w:val="0097361F"/>
    <w:rsid w:val="00973F0C"/>
    <w:rsid w:val="00974453"/>
    <w:rsid w:val="00975C4C"/>
    <w:rsid w:val="009828F9"/>
    <w:rsid w:val="0098342E"/>
    <w:rsid w:val="009872B6"/>
    <w:rsid w:val="009959D9"/>
    <w:rsid w:val="00996DBB"/>
    <w:rsid w:val="00997FE0"/>
    <w:rsid w:val="009A042D"/>
    <w:rsid w:val="009A1028"/>
    <w:rsid w:val="009A1836"/>
    <w:rsid w:val="009A6BE0"/>
    <w:rsid w:val="009A6E03"/>
    <w:rsid w:val="009B1590"/>
    <w:rsid w:val="009B1854"/>
    <w:rsid w:val="009B3B21"/>
    <w:rsid w:val="009B4158"/>
    <w:rsid w:val="009C1F47"/>
    <w:rsid w:val="009C2452"/>
    <w:rsid w:val="009C3744"/>
    <w:rsid w:val="009C39DD"/>
    <w:rsid w:val="009C3CE1"/>
    <w:rsid w:val="009C47E8"/>
    <w:rsid w:val="009C4B34"/>
    <w:rsid w:val="009C60F6"/>
    <w:rsid w:val="009C66C4"/>
    <w:rsid w:val="009D176C"/>
    <w:rsid w:val="009D2DB2"/>
    <w:rsid w:val="009D34E3"/>
    <w:rsid w:val="009E06AF"/>
    <w:rsid w:val="009E1F08"/>
    <w:rsid w:val="009E31B6"/>
    <w:rsid w:val="009E3AAB"/>
    <w:rsid w:val="009E479A"/>
    <w:rsid w:val="009E7959"/>
    <w:rsid w:val="009F0120"/>
    <w:rsid w:val="009F397C"/>
    <w:rsid w:val="00A00E7B"/>
    <w:rsid w:val="00A05518"/>
    <w:rsid w:val="00A110C7"/>
    <w:rsid w:val="00A12E4B"/>
    <w:rsid w:val="00A14B0A"/>
    <w:rsid w:val="00A213C4"/>
    <w:rsid w:val="00A25913"/>
    <w:rsid w:val="00A27766"/>
    <w:rsid w:val="00A279CE"/>
    <w:rsid w:val="00A31DAB"/>
    <w:rsid w:val="00A327D4"/>
    <w:rsid w:val="00A40BE7"/>
    <w:rsid w:val="00A50C93"/>
    <w:rsid w:val="00A54D19"/>
    <w:rsid w:val="00A55F3A"/>
    <w:rsid w:val="00A56A73"/>
    <w:rsid w:val="00A56D5B"/>
    <w:rsid w:val="00A578F7"/>
    <w:rsid w:val="00A615F1"/>
    <w:rsid w:val="00A62574"/>
    <w:rsid w:val="00A6367A"/>
    <w:rsid w:val="00A63ABE"/>
    <w:rsid w:val="00A646D0"/>
    <w:rsid w:val="00A6601E"/>
    <w:rsid w:val="00A74A93"/>
    <w:rsid w:val="00A826EC"/>
    <w:rsid w:val="00A83917"/>
    <w:rsid w:val="00A85C4D"/>
    <w:rsid w:val="00A90419"/>
    <w:rsid w:val="00A923C9"/>
    <w:rsid w:val="00A92AE0"/>
    <w:rsid w:val="00A95A88"/>
    <w:rsid w:val="00A97428"/>
    <w:rsid w:val="00A97F79"/>
    <w:rsid w:val="00AA20C7"/>
    <w:rsid w:val="00AA49F9"/>
    <w:rsid w:val="00AA5297"/>
    <w:rsid w:val="00AB1672"/>
    <w:rsid w:val="00AB6CFB"/>
    <w:rsid w:val="00AC0C49"/>
    <w:rsid w:val="00AC5F94"/>
    <w:rsid w:val="00AD2826"/>
    <w:rsid w:val="00AD7360"/>
    <w:rsid w:val="00AD7C9F"/>
    <w:rsid w:val="00AE70EA"/>
    <w:rsid w:val="00AE724C"/>
    <w:rsid w:val="00AF0425"/>
    <w:rsid w:val="00B01CA2"/>
    <w:rsid w:val="00B02A9C"/>
    <w:rsid w:val="00B034F7"/>
    <w:rsid w:val="00B05169"/>
    <w:rsid w:val="00B0727A"/>
    <w:rsid w:val="00B10773"/>
    <w:rsid w:val="00B21F35"/>
    <w:rsid w:val="00B225CA"/>
    <w:rsid w:val="00B311B5"/>
    <w:rsid w:val="00B31421"/>
    <w:rsid w:val="00B32EAF"/>
    <w:rsid w:val="00B34FDC"/>
    <w:rsid w:val="00B36C0A"/>
    <w:rsid w:val="00B40DB5"/>
    <w:rsid w:val="00B44400"/>
    <w:rsid w:val="00B45972"/>
    <w:rsid w:val="00B4657B"/>
    <w:rsid w:val="00B46998"/>
    <w:rsid w:val="00B46DF3"/>
    <w:rsid w:val="00B47E39"/>
    <w:rsid w:val="00B50533"/>
    <w:rsid w:val="00B50B41"/>
    <w:rsid w:val="00B51205"/>
    <w:rsid w:val="00B55831"/>
    <w:rsid w:val="00B55B7D"/>
    <w:rsid w:val="00B57700"/>
    <w:rsid w:val="00B57A9E"/>
    <w:rsid w:val="00B62BB6"/>
    <w:rsid w:val="00B65160"/>
    <w:rsid w:val="00B66204"/>
    <w:rsid w:val="00B71977"/>
    <w:rsid w:val="00B72309"/>
    <w:rsid w:val="00B73CCC"/>
    <w:rsid w:val="00B8503D"/>
    <w:rsid w:val="00B8626D"/>
    <w:rsid w:val="00B902A9"/>
    <w:rsid w:val="00B92E67"/>
    <w:rsid w:val="00B94415"/>
    <w:rsid w:val="00B97A96"/>
    <w:rsid w:val="00BA349C"/>
    <w:rsid w:val="00BA375D"/>
    <w:rsid w:val="00BB09AE"/>
    <w:rsid w:val="00BB16EA"/>
    <w:rsid w:val="00BB1867"/>
    <w:rsid w:val="00BB6FDF"/>
    <w:rsid w:val="00BC10DE"/>
    <w:rsid w:val="00BC1B38"/>
    <w:rsid w:val="00BD401D"/>
    <w:rsid w:val="00BE38F1"/>
    <w:rsid w:val="00BE6591"/>
    <w:rsid w:val="00BE73BE"/>
    <w:rsid w:val="00BF04C5"/>
    <w:rsid w:val="00BF1C8C"/>
    <w:rsid w:val="00BF1CF0"/>
    <w:rsid w:val="00BF3E9B"/>
    <w:rsid w:val="00BF4A99"/>
    <w:rsid w:val="00BF76E6"/>
    <w:rsid w:val="00C04A98"/>
    <w:rsid w:val="00C059B0"/>
    <w:rsid w:val="00C10E40"/>
    <w:rsid w:val="00C17009"/>
    <w:rsid w:val="00C20BFD"/>
    <w:rsid w:val="00C20C3B"/>
    <w:rsid w:val="00C2794B"/>
    <w:rsid w:val="00C316BD"/>
    <w:rsid w:val="00C32293"/>
    <w:rsid w:val="00C32556"/>
    <w:rsid w:val="00C32B46"/>
    <w:rsid w:val="00C344AE"/>
    <w:rsid w:val="00C37E51"/>
    <w:rsid w:val="00C5158A"/>
    <w:rsid w:val="00C54A69"/>
    <w:rsid w:val="00C6049B"/>
    <w:rsid w:val="00C60C46"/>
    <w:rsid w:val="00C61DA2"/>
    <w:rsid w:val="00C64890"/>
    <w:rsid w:val="00C6660E"/>
    <w:rsid w:val="00C71C31"/>
    <w:rsid w:val="00C72CC9"/>
    <w:rsid w:val="00C73FDC"/>
    <w:rsid w:val="00C74234"/>
    <w:rsid w:val="00C76B26"/>
    <w:rsid w:val="00C81CE2"/>
    <w:rsid w:val="00C828B2"/>
    <w:rsid w:val="00C83A50"/>
    <w:rsid w:val="00C83C31"/>
    <w:rsid w:val="00C90276"/>
    <w:rsid w:val="00C9046C"/>
    <w:rsid w:val="00C92A40"/>
    <w:rsid w:val="00C92F71"/>
    <w:rsid w:val="00CA3E47"/>
    <w:rsid w:val="00CA5AA0"/>
    <w:rsid w:val="00CA78EB"/>
    <w:rsid w:val="00CB2370"/>
    <w:rsid w:val="00CB70BB"/>
    <w:rsid w:val="00CC33F9"/>
    <w:rsid w:val="00CC644C"/>
    <w:rsid w:val="00CC6CDC"/>
    <w:rsid w:val="00CC7D13"/>
    <w:rsid w:val="00CC7F37"/>
    <w:rsid w:val="00CD09F2"/>
    <w:rsid w:val="00CD0F2A"/>
    <w:rsid w:val="00CD235E"/>
    <w:rsid w:val="00CD36C6"/>
    <w:rsid w:val="00CD373B"/>
    <w:rsid w:val="00CD5D86"/>
    <w:rsid w:val="00CE3DF9"/>
    <w:rsid w:val="00CE4F0C"/>
    <w:rsid w:val="00CE7A37"/>
    <w:rsid w:val="00CF193C"/>
    <w:rsid w:val="00CF2124"/>
    <w:rsid w:val="00CF2637"/>
    <w:rsid w:val="00CF5F92"/>
    <w:rsid w:val="00D01168"/>
    <w:rsid w:val="00D06685"/>
    <w:rsid w:val="00D163C7"/>
    <w:rsid w:val="00D16546"/>
    <w:rsid w:val="00D24297"/>
    <w:rsid w:val="00D24E04"/>
    <w:rsid w:val="00D263CB"/>
    <w:rsid w:val="00D267AE"/>
    <w:rsid w:val="00D307FA"/>
    <w:rsid w:val="00D30FDC"/>
    <w:rsid w:val="00D31356"/>
    <w:rsid w:val="00D32797"/>
    <w:rsid w:val="00D34106"/>
    <w:rsid w:val="00D37C84"/>
    <w:rsid w:val="00D40545"/>
    <w:rsid w:val="00D419AB"/>
    <w:rsid w:val="00D43BD4"/>
    <w:rsid w:val="00D447EE"/>
    <w:rsid w:val="00D45357"/>
    <w:rsid w:val="00D4544F"/>
    <w:rsid w:val="00D46E56"/>
    <w:rsid w:val="00D47F90"/>
    <w:rsid w:val="00D54021"/>
    <w:rsid w:val="00D570E3"/>
    <w:rsid w:val="00D609F0"/>
    <w:rsid w:val="00D7255A"/>
    <w:rsid w:val="00D754E6"/>
    <w:rsid w:val="00D756C4"/>
    <w:rsid w:val="00D76C8A"/>
    <w:rsid w:val="00D77167"/>
    <w:rsid w:val="00D80EF6"/>
    <w:rsid w:val="00D821EF"/>
    <w:rsid w:val="00D85C43"/>
    <w:rsid w:val="00D878F5"/>
    <w:rsid w:val="00D923CE"/>
    <w:rsid w:val="00D93007"/>
    <w:rsid w:val="00D93721"/>
    <w:rsid w:val="00D95DF3"/>
    <w:rsid w:val="00D9643F"/>
    <w:rsid w:val="00D967C6"/>
    <w:rsid w:val="00DA0F58"/>
    <w:rsid w:val="00DA30E2"/>
    <w:rsid w:val="00DA3229"/>
    <w:rsid w:val="00DA544F"/>
    <w:rsid w:val="00DA6843"/>
    <w:rsid w:val="00DB222D"/>
    <w:rsid w:val="00DB256C"/>
    <w:rsid w:val="00DB3155"/>
    <w:rsid w:val="00DB354E"/>
    <w:rsid w:val="00DB3DD7"/>
    <w:rsid w:val="00DB4F18"/>
    <w:rsid w:val="00DB5408"/>
    <w:rsid w:val="00DB6229"/>
    <w:rsid w:val="00DB6E8D"/>
    <w:rsid w:val="00DC0426"/>
    <w:rsid w:val="00DC1022"/>
    <w:rsid w:val="00DC1794"/>
    <w:rsid w:val="00DD417C"/>
    <w:rsid w:val="00DD5876"/>
    <w:rsid w:val="00DD74B9"/>
    <w:rsid w:val="00DD7D6F"/>
    <w:rsid w:val="00DE366E"/>
    <w:rsid w:val="00DE4ED0"/>
    <w:rsid w:val="00DE76E3"/>
    <w:rsid w:val="00DE7DE4"/>
    <w:rsid w:val="00DF0E7C"/>
    <w:rsid w:val="00DF7C85"/>
    <w:rsid w:val="00DF7F79"/>
    <w:rsid w:val="00DF7FCD"/>
    <w:rsid w:val="00E055C6"/>
    <w:rsid w:val="00E10FAA"/>
    <w:rsid w:val="00E10FED"/>
    <w:rsid w:val="00E112EA"/>
    <w:rsid w:val="00E133B7"/>
    <w:rsid w:val="00E13BE1"/>
    <w:rsid w:val="00E14980"/>
    <w:rsid w:val="00E20B83"/>
    <w:rsid w:val="00E20B84"/>
    <w:rsid w:val="00E211CA"/>
    <w:rsid w:val="00E213F6"/>
    <w:rsid w:val="00E22DC3"/>
    <w:rsid w:val="00E341FF"/>
    <w:rsid w:val="00E342A9"/>
    <w:rsid w:val="00E36DDF"/>
    <w:rsid w:val="00E37936"/>
    <w:rsid w:val="00E44D40"/>
    <w:rsid w:val="00E5127A"/>
    <w:rsid w:val="00E5141D"/>
    <w:rsid w:val="00E53765"/>
    <w:rsid w:val="00E57611"/>
    <w:rsid w:val="00E6056A"/>
    <w:rsid w:val="00E639C1"/>
    <w:rsid w:val="00E65D11"/>
    <w:rsid w:val="00E667CA"/>
    <w:rsid w:val="00E671BF"/>
    <w:rsid w:val="00E67375"/>
    <w:rsid w:val="00E725D4"/>
    <w:rsid w:val="00E732FE"/>
    <w:rsid w:val="00E74855"/>
    <w:rsid w:val="00E807B2"/>
    <w:rsid w:val="00E841DC"/>
    <w:rsid w:val="00E858C9"/>
    <w:rsid w:val="00E863E5"/>
    <w:rsid w:val="00E86723"/>
    <w:rsid w:val="00E90E50"/>
    <w:rsid w:val="00E93A9E"/>
    <w:rsid w:val="00E95201"/>
    <w:rsid w:val="00E96AC3"/>
    <w:rsid w:val="00EA702E"/>
    <w:rsid w:val="00EB113D"/>
    <w:rsid w:val="00EB12F8"/>
    <w:rsid w:val="00EB1A6F"/>
    <w:rsid w:val="00EB2DC1"/>
    <w:rsid w:val="00EB34A5"/>
    <w:rsid w:val="00EB7460"/>
    <w:rsid w:val="00EC09AC"/>
    <w:rsid w:val="00EC0DA3"/>
    <w:rsid w:val="00EC4321"/>
    <w:rsid w:val="00EC4B4E"/>
    <w:rsid w:val="00ED07EB"/>
    <w:rsid w:val="00ED2A10"/>
    <w:rsid w:val="00ED4EED"/>
    <w:rsid w:val="00ED7C9B"/>
    <w:rsid w:val="00EE2408"/>
    <w:rsid w:val="00EE379D"/>
    <w:rsid w:val="00EF2BE9"/>
    <w:rsid w:val="00EF2CB5"/>
    <w:rsid w:val="00EF2DDD"/>
    <w:rsid w:val="00EF432C"/>
    <w:rsid w:val="00EF5519"/>
    <w:rsid w:val="00EF624B"/>
    <w:rsid w:val="00F003DD"/>
    <w:rsid w:val="00F022F9"/>
    <w:rsid w:val="00F04F7F"/>
    <w:rsid w:val="00F10D1F"/>
    <w:rsid w:val="00F1403E"/>
    <w:rsid w:val="00F174DB"/>
    <w:rsid w:val="00F20825"/>
    <w:rsid w:val="00F214FC"/>
    <w:rsid w:val="00F2340C"/>
    <w:rsid w:val="00F242FD"/>
    <w:rsid w:val="00F24720"/>
    <w:rsid w:val="00F3110B"/>
    <w:rsid w:val="00F3218B"/>
    <w:rsid w:val="00F34D25"/>
    <w:rsid w:val="00F357EF"/>
    <w:rsid w:val="00F36223"/>
    <w:rsid w:val="00F4197A"/>
    <w:rsid w:val="00F41E06"/>
    <w:rsid w:val="00F44447"/>
    <w:rsid w:val="00F44B0C"/>
    <w:rsid w:val="00F45C45"/>
    <w:rsid w:val="00F46893"/>
    <w:rsid w:val="00F46FC3"/>
    <w:rsid w:val="00F4703D"/>
    <w:rsid w:val="00F50BC4"/>
    <w:rsid w:val="00F52D3A"/>
    <w:rsid w:val="00F530CD"/>
    <w:rsid w:val="00F566C6"/>
    <w:rsid w:val="00F56838"/>
    <w:rsid w:val="00F56CE7"/>
    <w:rsid w:val="00F57197"/>
    <w:rsid w:val="00F62CDA"/>
    <w:rsid w:val="00F66F8B"/>
    <w:rsid w:val="00F6766B"/>
    <w:rsid w:val="00F71663"/>
    <w:rsid w:val="00F7573E"/>
    <w:rsid w:val="00F7719A"/>
    <w:rsid w:val="00F853DB"/>
    <w:rsid w:val="00F86948"/>
    <w:rsid w:val="00F91142"/>
    <w:rsid w:val="00F911E9"/>
    <w:rsid w:val="00F95EB5"/>
    <w:rsid w:val="00FA0413"/>
    <w:rsid w:val="00FA49F0"/>
    <w:rsid w:val="00FA54A6"/>
    <w:rsid w:val="00FA6677"/>
    <w:rsid w:val="00FA70C3"/>
    <w:rsid w:val="00FA76D1"/>
    <w:rsid w:val="00FB3BBF"/>
    <w:rsid w:val="00FC08E0"/>
    <w:rsid w:val="00FC0F95"/>
    <w:rsid w:val="00FC23CF"/>
    <w:rsid w:val="00FC57CA"/>
    <w:rsid w:val="00FC7DC4"/>
    <w:rsid w:val="00FD0A23"/>
    <w:rsid w:val="00FE3699"/>
    <w:rsid w:val="00FE4CF4"/>
    <w:rsid w:val="00FE6E91"/>
    <w:rsid w:val="00FF09FA"/>
    <w:rsid w:val="00FF38D1"/>
    <w:rsid w:val="00FF3A91"/>
    <w:rsid w:val="00FF40D1"/>
    <w:rsid w:val="00FF47AF"/>
    <w:rsid w:val="00FF4808"/>
    <w:rsid w:val="00FF72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u-H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4:docId w14:val="45ABF481"/>
  <w15:docId w15:val="{1980ECFE-81B6-4A0C-93FD-020FE3D93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9F0"/>
  </w:style>
  <w:style w:type="paragraph" w:styleId="Heading1">
    <w:name w:val="heading 1"/>
    <w:basedOn w:val="Normal"/>
    <w:next w:val="Normal"/>
    <w:link w:val="Heading1Char"/>
    <w:uiPriority w:val="9"/>
    <w:qFormat/>
    <w:rsid w:val="00D85C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18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A3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39ED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44236"/>
    <w:pPr>
      <w:tabs>
        <w:tab w:val="left" w:pos="384"/>
      </w:tabs>
      <w:spacing w:after="0" w:line="48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A279C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6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5B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7D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D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D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D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DC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41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1E3"/>
  </w:style>
  <w:style w:type="paragraph" w:styleId="Footer">
    <w:name w:val="footer"/>
    <w:basedOn w:val="Normal"/>
    <w:link w:val="FooterChar"/>
    <w:uiPriority w:val="99"/>
    <w:unhideWhenUsed/>
    <w:rsid w:val="006641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1E3"/>
  </w:style>
  <w:style w:type="character" w:customStyle="1" w:styleId="Heading1Char">
    <w:name w:val="Heading 1 Char"/>
    <w:basedOn w:val="DefaultParagraphFont"/>
    <w:link w:val="Heading1"/>
    <w:uiPriority w:val="9"/>
    <w:rsid w:val="00D85C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183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B4A189-25FB-4136-AAFA-60F72C720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felhasználó</dc:creator>
  <cp:keywords/>
  <dc:description/>
  <cp:lastModifiedBy>Win10</cp:lastModifiedBy>
  <cp:revision>3</cp:revision>
  <cp:lastPrinted>2020-05-24T14:28:00Z</cp:lastPrinted>
  <dcterms:created xsi:type="dcterms:W3CDTF">2020-10-30T16:14:00Z</dcterms:created>
  <dcterms:modified xsi:type="dcterms:W3CDTF">2020-10-30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9VJwDiyU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